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18F05" w14:textId="431F68D9" w:rsidR="00E762B6" w:rsidRDefault="00E762B6" w:rsidP="00E762B6">
      <w:pPr>
        <w:rPr>
          <w:rFonts w:ascii="Arial" w:eastAsia="Calibri" w:hAnsi="Arial" w:cs="Arial"/>
          <w:color w:val="000000" w:themeColor="text1"/>
        </w:rPr>
      </w:pPr>
      <w:r>
        <w:rPr>
          <w:rFonts w:ascii="Arial" w:eastAsia="Calibri" w:hAnsi="Arial" w:cs="Arial"/>
          <w:color w:val="000000" w:themeColor="text1"/>
        </w:rPr>
        <w:t xml:space="preserve">Supplementary file with Tables </w:t>
      </w:r>
    </w:p>
    <w:p w14:paraId="6CEF3639" w14:textId="1F2FEDA2" w:rsidR="00AE7503" w:rsidRPr="00E762B6" w:rsidRDefault="00E762B6" w:rsidP="00E762B6">
      <w:pPr>
        <w:rPr>
          <w:rFonts w:ascii="Arial" w:eastAsia="Calibri" w:hAnsi="Arial" w:cs="Arial"/>
          <w:color w:val="000000" w:themeColor="text1"/>
        </w:rPr>
      </w:pPr>
      <w:r w:rsidRPr="00E762B6">
        <w:rPr>
          <w:rFonts w:ascii="Arial" w:eastAsia="Calibri" w:hAnsi="Arial" w:cs="Arial"/>
          <w:b/>
          <w:bCs/>
          <w:color w:val="000000" w:themeColor="text1"/>
        </w:rPr>
        <w:t>Table 1</w:t>
      </w:r>
      <w:r w:rsidRPr="00E762B6">
        <w:rPr>
          <w:rFonts w:ascii="Arial" w:eastAsia="Calibri" w:hAnsi="Arial" w:cs="Arial"/>
          <w:color w:val="000000" w:themeColor="text1"/>
        </w:rPr>
        <w:t xml:space="preserve"> Patient Descripto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3468"/>
        <w:gridCol w:w="2970"/>
      </w:tblGrid>
      <w:tr w:rsidR="00E762B6" w:rsidRPr="00E762B6" w14:paraId="0CB4D880" w14:textId="77777777" w:rsidTr="00057FE9">
        <w:trPr>
          <w:trHeight w:val="300"/>
        </w:trPr>
        <w:tc>
          <w:tcPr>
            <w:tcW w:w="2547" w:type="dxa"/>
            <w:tcMar>
              <w:left w:w="105" w:type="dxa"/>
              <w:right w:w="105" w:type="dxa"/>
            </w:tcMar>
          </w:tcPr>
          <w:p w14:paraId="76A02C58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  <w:b/>
                <w:bCs/>
              </w:rPr>
              <w:t>Patient Descriptors</w:t>
            </w:r>
          </w:p>
        </w:tc>
        <w:tc>
          <w:tcPr>
            <w:tcW w:w="3468" w:type="dxa"/>
            <w:tcMar>
              <w:left w:w="105" w:type="dxa"/>
              <w:right w:w="105" w:type="dxa"/>
            </w:tcMar>
          </w:tcPr>
          <w:p w14:paraId="79D2365C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  <w:b/>
                <w:bCs/>
              </w:rPr>
              <w:t>Definition</w:t>
            </w:r>
          </w:p>
        </w:tc>
        <w:tc>
          <w:tcPr>
            <w:tcW w:w="2970" w:type="dxa"/>
            <w:tcMar>
              <w:left w:w="105" w:type="dxa"/>
              <w:right w:w="105" w:type="dxa"/>
            </w:tcMar>
          </w:tcPr>
          <w:p w14:paraId="107C5425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  <w:b/>
                <w:bCs/>
              </w:rPr>
              <w:t xml:space="preserve">Source of data collection </w:t>
            </w:r>
          </w:p>
        </w:tc>
      </w:tr>
      <w:tr w:rsidR="00E762B6" w:rsidRPr="00E762B6" w14:paraId="799E419D" w14:textId="77777777" w:rsidTr="00057FE9">
        <w:trPr>
          <w:trHeight w:val="300"/>
        </w:trPr>
        <w:tc>
          <w:tcPr>
            <w:tcW w:w="2547" w:type="dxa"/>
            <w:tcMar>
              <w:left w:w="105" w:type="dxa"/>
              <w:right w:w="105" w:type="dxa"/>
            </w:tcMar>
          </w:tcPr>
          <w:p w14:paraId="10E25DCD" w14:textId="77777777" w:rsidR="00E762B6" w:rsidRPr="00E762B6" w:rsidRDefault="00E762B6" w:rsidP="00057FE9">
            <w:pPr>
              <w:spacing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Age</w:t>
            </w:r>
          </w:p>
        </w:tc>
        <w:tc>
          <w:tcPr>
            <w:tcW w:w="3468" w:type="dxa"/>
            <w:tcMar>
              <w:left w:w="105" w:type="dxa"/>
              <w:right w:w="105" w:type="dxa"/>
            </w:tcMar>
          </w:tcPr>
          <w:p w14:paraId="573536E5" w14:textId="77777777" w:rsidR="00E762B6" w:rsidRPr="00E762B6" w:rsidRDefault="00E762B6" w:rsidP="00057FE9">
            <w:pPr>
              <w:spacing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 xml:space="preserve">Age at initial consultation </w:t>
            </w:r>
          </w:p>
          <w:p w14:paraId="2F87DC97" w14:textId="77777777" w:rsidR="00E762B6" w:rsidRPr="00E762B6" w:rsidRDefault="00E762B6" w:rsidP="00057FE9">
            <w:pPr>
              <w:spacing w:line="276" w:lineRule="auto"/>
              <w:rPr>
                <w:rFonts w:ascii="Arial" w:eastAsia="Calibri" w:hAnsi="Arial" w:cs="Arial"/>
              </w:rPr>
            </w:pPr>
          </w:p>
        </w:tc>
        <w:tc>
          <w:tcPr>
            <w:tcW w:w="2970" w:type="dxa"/>
            <w:tcMar>
              <w:left w:w="105" w:type="dxa"/>
              <w:right w:w="105" w:type="dxa"/>
            </w:tcMar>
          </w:tcPr>
          <w:p w14:paraId="0A2647D4" w14:textId="77777777" w:rsidR="00E762B6" w:rsidRPr="00E762B6" w:rsidRDefault="00E762B6" w:rsidP="00057FE9">
            <w:pPr>
              <w:spacing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Electronic health record</w:t>
            </w:r>
          </w:p>
        </w:tc>
      </w:tr>
      <w:tr w:rsidR="00E762B6" w:rsidRPr="00E762B6" w14:paraId="7D64C031" w14:textId="77777777" w:rsidTr="00057FE9">
        <w:trPr>
          <w:trHeight w:val="300"/>
        </w:trPr>
        <w:tc>
          <w:tcPr>
            <w:tcW w:w="2547" w:type="dxa"/>
            <w:tcMar>
              <w:left w:w="105" w:type="dxa"/>
              <w:right w:w="105" w:type="dxa"/>
            </w:tcMar>
          </w:tcPr>
          <w:p w14:paraId="47482DAE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Ethnicity</w:t>
            </w:r>
          </w:p>
        </w:tc>
        <w:tc>
          <w:tcPr>
            <w:tcW w:w="3468" w:type="dxa"/>
            <w:tcMar>
              <w:left w:w="105" w:type="dxa"/>
              <w:right w:w="105" w:type="dxa"/>
            </w:tcMar>
          </w:tcPr>
          <w:p w14:paraId="370D399D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What is your ethnicity? (Mixed, Asian, Black, White, Other)</w:t>
            </w:r>
          </w:p>
        </w:tc>
        <w:tc>
          <w:tcPr>
            <w:tcW w:w="2970" w:type="dxa"/>
            <w:tcMar>
              <w:left w:w="105" w:type="dxa"/>
              <w:right w:w="105" w:type="dxa"/>
            </w:tcMar>
          </w:tcPr>
          <w:p w14:paraId="116807DE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Electronic health record</w:t>
            </w:r>
          </w:p>
          <w:p w14:paraId="5F027C3B" w14:textId="77777777" w:rsidR="00E762B6" w:rsidRPr="00E762B6" w:rsidRDefault="00E762B6" w:rsidP="00057FE9">
            <w:pPr>
              <w:spacing w:line="276" w:lineRule="auto"/>
              <w:rPr>
                <w:rFonts w:ascii="Arial" w:eastAsia="Calibri" w:hAnsi="Arial" w:cs="Arial"/>
                <w:strike/>
              </w:rPr>
            </w:pPr>
          </w:p>
        </w:tc>
      </w:tr>
      <w:tr w:rsidR="00E762B6" w:rsidRPr="00E762B6" w14:paraId="54413820" w14:textId="77777777" w:rsidTr="00057FE9">
        <w:trPr>
          <w:trHeight w:val="300"/>
        </w:trPr>
        <w:tc>
          <w:tcPr>
            <w:tcW w:w="2547" w:type="dxa"/>
            <w:tcMar>
              <w:left w:w="105" w:type="dxa"/>
              <w:right w:w="105" w:type="dxa"/>
            </w:tcMar>
          </w:tcPr>
          <w:p w14:paraId="1D2E130F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Comorbidities</w:t>
            </w:r>
          </w:p>
        </w:tc>
        <w:tc>
          <w:tcPr>
            <w:tcW w:w="3468" w:type="dxa"/>
            <w:tcMar>
              <w:left w:w="105" w:type="dxa"/>
              <w:right w:w="105" w:type="dxa"/>
            </w:tcMar>
          </w:tcPr>
          <w:p w14:paraId="0B9DF8A6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Self-reported diagnosed comorbidities from a provided list: heart disease, high blood pressure, poor circulation, lung disease, diabetes, kidney disease, neurological disorder, liver disease, cancer, depression, arthritis</w:t>
            </w:r>
          </w:p>
        </w:tc>
        <w:tc>
          <w:tcPr>
            <w:tcW w:w="2970" w:type="dxa"/>
            <w:tcMar>
              <w:left w:w="105" w:type="dxa"/>
              <w:right w:w="105" w:type="dxa"/>
            </w:tcMar>
          </w:tcPr>
          <w:p w14:paraId="4658B5BF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Baseline patient survey</w:t>
            </w:r>
          </w:p>
        </w:tc>
      </w:tr>
      <w:tr w:rsidR="00E762B6" w:rsidRPr="00E762B6" w14:paraId="42AA9FB8" w14:textId="77777777" w:rsidTr="00057FE9">
        <w:trPr>
          <w:trHeight w:val="300"/>
        </w:trPr>
        <w:tc>
          <w:tcPr>
            <w:tcW w:w="2547" w:type="dxa"/>
            <w:tcMar>
              <w:left w:w="105" w:type="dxa"/>
              <w:right w:w="105" w:type="dxa"/>
            </w:tcMar>
          </w:tcPr>
          <w:p w14:paraId="6513185D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Gender</w:t>
            </w:r>
          </w:p>
        </w:tc>
        <w:tc>
          <w:tcPr>
            <w:tcW w:w="3468" w:type="dxa"/>
            <w:tcMar>
              <w:left w:w="105" w:type="dxa"/>
              <w:right w:w="105" w:type="dxa"/>
            </w:tcMar>
          </w:tcPr>
          <w:p w14:paraId="289A817A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Sex at birth</w:t>
            </w:r>
          </w:p>
        </w:tc>
        <w:tc>
          <w:tcPr>
            <w:tcW w:w="2970" w:type="dxa"/>
            <w:tcMar>
              <w:left w:w="105" w:type="dxa"/>
              <w:right w:w="105" w:type="dxa"/>
            </w:tcMar>
          </w:tcPr>
          <w:p w14:paraId="4A65E90E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Electronic health record</w:t>
            </w:r>
          </w:p>
        </w:tc>
      </w:tr>
      <w:tr w:rsidR="00E762B6" w:rsidRPr="00E762B6" w14:paraId="367DD5AF" w14:textId="77777777" w:rsidTr="00057FE9">
        <w:trPr>
          <w:trHeight w:val="300"/>
        </w:trPr>
        <w:tc>
          <w:tcPr>
            <w:tcW w:w="2547" w:type="dxa"/>
            <w:tcMar>
              <w:left w:w="105" w:type="dxa"/>
              <w:right w:w="105" w:type="dxa"/>
            </w:tcMar>
          </w:tcPr>
          <w:p w14:paraId="26BE2352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MSK-Health Questionnaire (MSK-HQ)</w:t>
            </w:r>
          </w:p>
        </w:tc>
        <w:tc>
          <w:tcPr>
            <w:tcW w:w="3468" w:type="dxa"/>
            <w:tcMar>
              <w:left w:w="105" w:type="dxa"/>
              <w:right w:w="105" w:type="dxa"/>
            </w:tcMar>
          </w:tcPr>
          <w:p w14:paraId="675DD395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Impact from MSK symptoms (15 questions)</w:t>
            </w:r>
          </w:p>
          <w:p w14:paraId="158AF052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  <w:color w:val="000000" w:themeColor="text1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</w:rPr>
              <w:t>The MSK-HQ is scored out of 56, with a higher score representing a better MSK health quality, the higher the score.</w:t>
            </w:r>
          </w:p>
        </w:tc>
        <w:tc>
          <w:tcPr>
            <w:tcW w:w="2970" w:type="dxa"/>
            <w:tcMar>
              <w:left w:w="105" w:type="dxa"/>
              <w:right w:w="105" w:type="dxa"/>
            </w:tcMar>
          </w:tcPr>
          <w:p w14:paraId="0E323091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Baseline patient survey</w:t>
            </w:r>
          </w:p>
        </w:tc>
      </w:tr>
      <w:tr w:rsidR="00E762B6" w:rsidRPr="00E762B6" w14:paraId="2F65BAAF" w14:textId="77777777" w:rsidTr="00057FE9">
        <w:trPr>
          <w:trHeight w:val="300"/>
        </w:trPr>
        <w:tc>
          <w:tcPr>
            <w:tcW w:w="2547" w:type="dxa"/>
            <w:tcMar>
              <w:left w:w="105" w:type="dxa"/>
              <w:right w:w="105" w:type="dxa"/>
            </w:tcMar>
          </w:tcPr>
          <w:p w14:paraId="147B7E75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Numeric Pain Rating Scale (NPRS)</w:t>
            </w:r>
          </w:p>
        </w:tc>
        <w:tc>
          <w:tcPr>
            <w:tcW w:w="3468" w:type="dxa"/>
            <w:tcMar>
              <w:left w:w="105" w:type="dxa"/>
              <w:right w:w="105" w:type="dxa"/>
            </w:tcMar>
          </w:tcPr>
          <w:p w14:paraId="60AF06D9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Average pain intensity during the last 2 weeks NPRS (0-10)</w:t>
            </w:r>
          </w:p>
          <w:p w14:paraId="35A6A373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The NPRS is scored out of 10, with a lower score representing lower pain intensity.</w:t>
            </w:r>
          </w:p>
        </w:tc>
        <w:tc>
          <w:tcPr>
            <w:tcW w:w="2970" w:type="dxa"/>
            <w:tcMar>
              <w:left w:w="105" w:type="dxa"/>
              <w:right w:w="105" w:type="dxa"/>
            </w:tcMar>
          </w:tcPr>
          <w:p w14:paraId="54D94CD7" w14:textId="77777777" w:rsidR="00E762B6" w:rsidRPr="00E762B6" w:rsidRDefault="00E762B6" w:rsidP="00057FE9">
            <w:pPr>
              <w:spacing w:after="200" w:line="276" w:lineRule="auto"/>
              <w:rPr>
                <w:rFonts w:ascii="Arial" w:eastAsia="Calibri" w:hAnsi="Arial" w:cs="Arial"/>
              </w:rPr>
            </w:pPr>
            <w:r w:rsidRPr="00E762B6">
              <w:rPr>
                <w:rFonts w:ascii="Arial" w:eastAsia="Calibri" w:hAnsi="Arial" w:cs="Arial"/>
              </w:rPr>
              <w:t>Baseline patient survey</w:t>
            </w:r>
          </w:p>
        </w:tc>
      </w:tr>
    </w:tbl>
    <w:p w14:paraId="27630E86" w14:textId="77777777" w:rsidR="00036528" w:rsidRPr="00E762B6" w:rsidRDefault="00036528">
      <w:pPr>
        <w:rPr>
          <w:rFonts w:ascii="Arial" w:hAnsi="Arial" w:cs="Arial"/>
          <w:sz w:val="24"/>
          <w:szCs w:val="24"/>
        </w:rPr>
      </w:pPr>
    </w:p>
    <w:p w14:paraId="5A661B4B" w14:textId="77777777" w:rsidR="00E762B6" w:rsidRPr="00E762B6" w:rsidRDefault="00E762B6">
      <w:pPr>
        <w:rPr>
          <w:rFonts w:ascii="Arial" w:hAnsi="Arial" w:cs="Arial"/>
          <w:sz w:val="24"/>
          <w:szCs w:val="24"/>
        </w:rPr>
      </w:pPr>
    </w:p>
    <w:p w14:paraId="158DD638" w14:textId="77777777" w:rsidR="00E762B6" w:rsidRDefault="00E762B6" w:rsidP="00E762B6">
      <w:pPr>
        <w:spacing w:line="480" w:lineRule="auto"/>
        <w:jc w:val="both"/>
        <w:rPr>
          <w:rFonts w:ascii="Arial" w:eastAsia="Calibri" w:hAnsi="Arial" w:cs="Arial"/>
          <w:color w:val="242424"/>
          <w:sz w:val="24"/>
          <w:szCs w:val="24"/>
        </w:rPr>
      </w:pPr>
    </w:p>
    <w:p w14:paraId="60F0E714" w14:textId="77777777" w:rsidR="00E762B6" w:rsidRDefault="00E762B6" w:rsidP="00E762B6">
      <w:pPr>
        <w:spacing w:line="480" w:lineRule="auto"/>
        <w:jc w:val="both"/>
        <w:rPr>
          <w:rFonts w:ascii="Arial" w:eastAsia="Calibri" w:hAnsi="Arial" w:cs="Arial"/>
          <w:color w:val="242424"/>
          <w:sz w:val="24"/>
          <w:szCs w:val="24"/>
        </w:rPr>
      </w:pPr>
    </w:p>
    <w:p w14:paraId="1F1FDEC9" w14:textId="77777777" w:rsidR="00E762B6" w:rsidRDefault="00E762B6" w:rsidP="00E762B6">
      <w:pPr>
        <w:spacing w:line="480" w:lineRule="auto"/>
        <w:jc w:val="both"/>
        <w:rPr>
          <w:rFonts w:ascii="Arial" w:eastAsia="Calibri" w:hAnsi="Arial" w:cs="Arial"/>
          <w:color w:val="242424"/>
          <w:sz w:val="24"/>
          <w:szCs w:val="24"/>
        </w:rPr>
      </w:pPr>
    </w:p>
    <w:p w14:paraId="3E6CCC5E" w14:textId="77777777" w:rsidR="00E762B6" w:rsidRDefault="00E762B6">
      <w:pPr>
        <w:rPr>
          <w:rFonts w:ascii="Arial" w:eastAsia="Calibri" w:hAnsi="Arial" w:cs="Arial"/>
          <w:color w:val="242424"/>
          <w:sz w:val="24"/>
          <w:szCs w:val="24"/>
        </w:rPr>
      </w:pPr>
      <w:r>
        <w:rPr>
          <w:rFonts w:ascii="Arial" w:eastAsia="Calibri" w:hAnsi="Arial" w:cs="Arial"/>
          <w:color w:val="242424"/>
          <w:sz w:val="24"/>
          <w:szCs w:val="24"/>
        </w:rPr>
        <w:br w:type="page"/>
      </w:r>
    </w:p>
    <w:p w14:paraId="44F89E03" w14:textId="39489293" w:rsidR="00E762B6" w:rsidRPr="00E762B6" w:rsidRDefault="00E762B6" w:rsidP="00E762B6">
      <w:pPr>
        <w:spacing w:line="480" w:lineRule="auto"/>
        <w:jc w:val="both"/>
        <w:rPr>
          <w:rFonts w:ascii="Arial" w:eastAsia="Arial" w:hAnsi="Arial" w:cs="Arial"/>
          <w:color w:val="242424"/>
          <w:kern w:val="0"/>
          <w:sz w:val="24"/>
          <w:szCs w:val="24"/>
          <w:lang w:val="en-US" w:eastAsia="ja-JP"/>
          <w14:ligatures w14:val="none"/>
        </w:rPr>
      </w:pPr>
      <w:r w:rsidRPr="00E762B6">
        <w:rPr>
          <w:rFonts w:ascii="Arial" w:eastAsia="Calibri" w:hAnsi="Arial" w:cs="Arial"/>
          <w:b/>
          <w:bCs/>
          <w:color w:val="242424"/>
          <w:sz w:val="24"/>
          <w:szCs w:val="24"/>
        </w:rPr>
        <w:lastRenderedPageBreak/>
        <w:t>Table 2</w:t>
      </w:r>
      <w:r w:rsidRPr="00E762B6">
        <w:rPr>
          <w:rFonts w:ascii="Arial" w:eastAsia="Calibri" w:hAnsi="Arial" w:cs="Arial"/>
          <w:color w:val="242424"/>
          <w:sz w:val="24"/>
          <w:szCs w:val="24"/>
        </w:rPr>
        <w:t xml:space="preserve"> Descriptive statistics summary table</w:t>
      </w:r>
    </w:p>
    <w:tbl>
      <w:tblPr>
        <w:tblStyle w:val="TableGrid1"/>
        <w:tblW w:w="11218" w:type="dxa"/>
        <w:tblInd w:w="-11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27"/>
        <w:gridCol w:w="1275"/>
        <w:gridCol w:w="1276"/>
        <w:gridCol w:w="1276"/>
        <w:gridCol w:w="1276"/>
        <w:gridCol w:w="1275"/>
        <w:gridCol w:w="1276"/>
        <w:gridCol w:w="1437"/>
      </w:tblGrid>
      <w:tr w:rsidR="00E762B6" w:rsidRPr="00E762B6" w14:paraId="5AF4BD40" w14:textId="77777777" w:rsidTr="00E762B6">
        <w:trPr>
          <w:trHeight w:val="300"/>
        </w:trPr>
        <w:tc>
          <w:tcPr>
            <w:tcW w:w="2127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0D2B55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E8321F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07BBFC3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N= 13248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1C8B0D0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Mixed</w:t>
            </w:r>
          </w:p>
          <w:p w14:paraId="1B33F0A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N= 526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2A52A3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Asian</w:t>
            </w:r>
          </w:p>
          <w:p w14:paraId="055236A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N= 1689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E06C1D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Black</w:t>
            </w:r>
          </w:p>
          <w:p w14:paraId="2447188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N= 601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685524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White</w:t>
            </w:r>
          </w:p>
          <w:p w14:paraId="53B1659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N= 4043</w:t>
            </w:r>
          </w:p>
        </w:tc>
        <w:tc>
          <w:tcPr>
            <w:tcW w:w="1276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79289B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Other</w:t>
            </w:r>
          </w:p>
          <w:p w14:paraId="2BB974F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N= 436</w:t>
            </w:r>
          </w:p>
        </w:tc>
        <w:tc>
          <w:tcPr>
            <w:tcW w:w="1437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4C7FE0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Blank</w:t>
            </w:r>
          </w:p>
          <w:p w14:paraId="0768CFB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N= 5953</w:t>
            </w:r>
          </w:p>
        </w:tc>
      </w:tr>
      <w:tr w:rsidR="00E762B6" w:rsidRPr="00E762B6" w14:paraId="45CDA2B8" w14:textId="77777777" w:rsidTr="00E762B6">
        <w:trPr>
          <w:trHeight w:val="300"/>
        </w:trPr>
        <w:tc>
          <w:tcPr>
            <w:tcW w:w="212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A0D151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MSK-HQ baseline score</w:t>
            </w:r>
          </w:p>
          <w:p w14:paraId="62EE1EB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 xml:space="preserve"> mean and (SD)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641C4D5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4.1 (10.53)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2CCF985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4.8 (10.49)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3313E8A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2.3 (9.86)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1DD0CDC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3.0 (10.49)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6E72D182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4.6 (10.34)</w:t>
            </w:r>
          </w:p>
        </w:tc>
        <w:tc>
          <w:tcPr>
            <w:tcW w:w="127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5DC6B5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3.3 (10.84)</w:t>
            </w:r>
          </w:p>
        </w:tc>
        <w:tc>
          <w:tcPr>
            <w:tcW w:w="1437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0F30B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4.4 (10.76)</w:t>
            </w:r>
          </w:p>
        </w:tc>
      </w:tr>
      <w:tr w:rsidR="00E762B6" w:rsidRPr="00E762B6" w14:paraId="46409700" w14:textId="77777777" w:rsidTr="00E762B6">
        <w:trPr>
          <w:trHeight w:val="300"/>
        </w:trPr>
        <w:tc>
          <w:tcPr>
            <w:tcW w:w="212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CE8416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P</w:t>
            </w:r>
            <w:r w:rsidRPr="00E762B6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 xml:space="preserve">ain intensity baseline score </w:t>
            </w:r>
          </w:p>
          <w:p w14:paraId="7523424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Mean and (SD)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64B34AE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.8 (2.23)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4D4E66E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.8 (2.20)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53CE689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.3 (2.06)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3090077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.1 (2.15)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07AE4B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.8 (2.18)</w:t>
            </w:r>
          </w:p>
        </w:tc>
        <w:tc>
          <w:tcPr>
            <w:tcW w:w="127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5A5898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.9 (2.21)</w:t>
            </w:r>
          </w:p>
        </w:tc>
        <w:tc>
          <w:tcPr>
            <w:tcW w:w="1437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994D8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.7 (2.32)</w:t>
            </w:r>
          </w:p>
        </w:tc>
      </w:tr>
      <w:tr w:rsidR="00E762B6" w:rsidRPr="00E762B6" w14:paraId="2D10FA08" w14:textId="77777777" w:rsidTr="00E762B6">
        <w:trPr>
          <w:trHeight w:val="315"/>
        </w:trPr>
        <w:tc>
          <w:tcPr>
            <w:tcW w:w="212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6EDBC1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 xml:space="preserve">Age: median 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956413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55 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5D11641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7F391F7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4D790E0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81B9DF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7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688303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37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AEE19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55</w:t>
            </w:r>
          </w:p>
        </w:tc>
      </w:tr>
      <w:tr w:rsidR="00E762B6" w:rsidRPr="00E762B6" w14:paraId="389B59BA" w14:textId="77777777" w:rsidTr="00E762B6">
        <w:trPr>
          <w:trHeight w:val="300"/>
        </w:trPr>
        <w:tc>
          <w:tcPr>
            <w:tcW w:w="212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F54C3C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 xml:space="preserve">Age- band: n (%) </w:t>
            </w:r>
          </w:p>
          <w:p w14:paraId="71E75C9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0-19</w:t>
            </w:r>
          </w:p>
          <w:p w14:paraId="53D90392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0-29</w:t>
            </w:r>
          </w:p>
          <w:p w14:paraId="476AE0B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0-39</w:t>
            </w:r>
          </w:p>
          <w:p w14:paraId="6A3B9CC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0-49</w:t>
            </w:r>
          </w:p>
          <w:p w14:paraId="0BFB59E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50-59</w:t>
            </w:r>
          </w:p>
          <w:p w14:paraId="44B4252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60-69</w:t>
            </w:r>
          </w:p>
          <w:p w14:paraId="4E01C17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0-79</w:t>
            </w:r>
          </w:p>
          <w:p w14:paraId="34673DC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0-89</w:t>
            </w:r>
          </w:p>
          <w:p w14:paraId="77B9F5C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90-99</w:t>
            </w:r>
          </w:p>
          <w:p w14:paraId="341792A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00-109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761570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3C554D6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22 (2.39%)</w:t>
            </w:r>
          </w:p>
          <w:p w14:paraId="2F879E1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343 (9.96%)</w:t>
            </w:r>
          </w:p>
          <w:p w14:paraId="00C9D11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093 (15.52%)</w:t>
            </w:r>
          </w:p>
          <w:p w14:paraId="59676AA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456 (18.21%)</w:t>
            </w:r>
          </w:p>
          <w:p w14:paraId="6F732F7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051 (22.62%)</w:t>
            </w:r>
          </w:p>
          <w:p w14:paraId="30F16A6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184 (16.19%)</w:t>
            </w:r>
          </w:p>
          <w:p w14:paraId="388CFBC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012 (7.5%)</w:t>
            </w:r>
          </w:p>
          <w:p w14:paraId="13A36712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994 (7.37%)</w:t>
            </w:r>
          </w:p>
          <w:p w14:paraId="7EB5E15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3 (0.24%)</w:t>
            </w:r>
          </w:p>
          <w:p w14:paraId="2292FBE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 (0.01%)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7BD7C92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204DBCE2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0 (3.8%)</w:t>
            </w:r>
          </w:p>
          <w:p w14:paraId="6153F58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62 (11.79%)</w:t>
            </w:r>
          </w:p>
          <w:p w14:paraId="6D001F0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3 (13.88%)</w:t>
            </w:r>
          </w:p>
          <w:p w14:paraId="38B4271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00 (19.01%)</w:t>
            </w:r>
          </w:p>
          <w:p w14:paraId="724C707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31 (24.9%)</w:t>
            </w:r>
          </w:p>
          <w:p w14:paraId="7982D67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3 (15.78%)</w:t>
            </w:r>
          </w:p>
          <w:p w14:paraId="2B6AD2F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8 (9.13%)</w:t>
            </w:r>
          </w:p>
          <w:p w14:paraId="3C2C6D6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 (1.33%)</w:t>
            </w:r>
          </w:p>
          <w:p w14:paraId="0F6DE52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 (0.19%)</w:t>
            </w:r>
          </w:p>
          <w:p w14:paraId="05FDEA9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 (0.19%)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791E0E6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111C6EC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6 (2.72%)</w:t>
            </w:r>
          </w:p>
          <w:p w14:paraId="0AD3640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63 (9.65%)</w:t>
            </w:r>
          </w:p>
          <w:p w14:paraId="6AB1F55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 xml:space="preserve">336 (19.89%) </w:t>
            </w:r>
          </w:p>
          <w:p w14:paraId="481D709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07 (24.09%)</w:t>
            </w:r>
          </w:p>
          <w:p w14:paraId="2C75C30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61 (21.37%)</w:t>
            </w:r>
          </w:p>
          <w:p w14:paraId="3CC7996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46 (14.56%)</w:t>
            </w:r>
          </w:p>
          <w:p w14:paraId="5055685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96 (5.68%)</w:t>
            </w:r>
          </w:p>
          <w:p w14:paraId="77910D4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4 (2.01%)</w:t>
            </w:r>
          </w:p>
          <w:p w14:paraId="12B81D30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  <w:p w14:paraId="3C44889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2C38CDA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1A35DCA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2 (3.66%)</w:t>
            </w:r>
          </w:p>
          <w:p w14:paraId="1F5FB95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58 (9.65%)</w:t>
            </w:r>
          </w:p>
          <w:p w14:paraId="3656B01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90 (14.97%)</w:t>
            </w:r>
          </w:p>
          <w:p w14:paraId="36AE995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22 (20.29%)</w:t>
            </w:r>
          </w:p>
          <w:p w14:paraId="633D1B1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69 (28.11%)</w:t>
            </w:r>
          </w:p>
          <w:p w14:paraId="3A44E03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10 (18.30%)</w:t>
            </w:r>
          </w:p>
          <w:p w14:paraId="7F5AE49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7 (2.82%)</w:t>
            </w:r>
          </w:p>
          <w:p w14:paraId="5D01492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3 (2.16%)</w:t>
            </w:r>
          </w:p>
          <w:p w14:paraId="1561442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  <w:p w14:paraId="4F8048D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777FEB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217336F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99 (2.44%)</w:t>
            </w:r>
          </w:p>
          <w:p w14:paraId="5C10EAC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89 (7.14%)</w:t>
            </w:r>
          </w:p>
          <w:p w14:paraId="100B21C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87 (12.04%)</w:t>
            </w:r>
          </w:p>
          <w:p w14:paraId="161C324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620 (15.33%)</w:t>
            </w:r>
          </w:p>
          <w:p w14:paraId="52C0A25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039 (25.69%)</w:t>
            </w:r>
          </w:p>
          <w:p w14:paraId="4321667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38 (20.72%)</w:t>
            </w:r>
          </w:p>
          <w:p w14:paraId="73656C5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501 (12.39%)</w:t>
            </w:r>
          </w:p>
          <w:p w14:paraId="14F99EB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51 (3.73%)</w:t>
            </w:r>
          </w:p>
          <w:p w14:paraId="474AC85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9 (0.46%)</w:t>
            </w:r>
          </w:p>
          <w:p w14:paraId="1AF4A71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BB165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4255D50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9 (2.06%)</w:t>
            </w:r>
          </w:p>
          <w:p w14:paraId="71DA9FA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55 (12.61%)</w:t>
            </w:r>
          </w:p>
          <w:p w14:paraId="6B2B73E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6 (19.72%)</w:t>
            </w:r>
          </w:p>
          <w:p w14:paraId="7D0B360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24 (28.44%)</w:t>
            </w:r>
          </w:p>
          <w:p w14:paraId="32243F7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2 (18.80%)</w:t>
            </w:r>
          </w:p>
          <w:p w14:paraId="33A2EC5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7 (10.77%)</w:t>
            </w:r>
          </w:p>
          <w:p w14:paraId="0C512C4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0 (4.58%)</w:t>
            </w:r>
          </w:p>
          <w:p w14:paraId="211C90D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9 (2.06%)</w:t>
            </w:r>
          </w:p>
          <w:p w14:paraId="5FEE256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 (0.91%)</w:t>
            </w:r>
          </w:p>
          <w:p w14:paraId="4E1EE12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7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B14AA0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5988965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26 (2.29%)</w:t>
            </w:r>
          </w:p>
          <w:p w14:paraId="67FC8CF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16 (13.02%)</w:t>
            </w:r>
          </w:p>
          <w:p w14:paraId="5EB938F2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021 (18.58%)</w:t>
            </w:r>
          </w:p>
          <w:p w14:paraId="02CA8BD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083 (19.70%)</w:t>
            </w:r>
          </w:p>
          <w:p w14:paraId="2F6438A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269 (23.09%)</w:t>
            </w:r>
          </w:p>
          <w:p w14:paraId="32DD842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60 (15.65%)</w:t>
            </w:r>
          </w:p>
          <w:p w14:paraId="7723D330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31 (6.02%)</w:t>
            </w:r>
          </w:p>
          <w:p w14:paraId="3469BE6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0 (1.45%)</w:t>
            </w:r>
          </w:p>
          <w:p w14:paraId="57BACA9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9 (0.16%)</w:t>
            </w:r>
          </w:p>
          <w:p w14:paraId="33FAD3C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E762B6" w:rsidRPr="00E762B6" w14:paraId="04DBA9CD" w14:textId="77777777" w:rsidTr="00E762B6">
        <w:trPr>
          <w:trHeight w:val="300"/>
        </w:trPr>
        <w:tc>
          <w:tcPr>
            <w:tcW w:w="212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ACE05A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 xml:space="preserve">Gender: n (%) </w:t>
            </w:r>
          </w:p>
          <w:p w14:paraId="0CBB52F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Male</w:t>
            </w:r>
          </w:p>
          <w:p w14:paraId="0969FD1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421FE3E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5C77E33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903 (38.34%)</w:t>
            </w:r>
          </w:p>
          <w:p w14:paraId="7E55D42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885 (61.65%)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3DB8EE6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7A9FBB0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94 (36.88%)</w:t>
            </w:r>
          </w:p>
          <w:p w14:paraId="5CD6661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32 (63.11%)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2818427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45BAF0E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606 (35.87%)</w:t>
            </w:r>
          </w:p>
          <w:p w14:paraId="2FB98D30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083 (64.12%)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7C6A432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139F0B6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65 (27.45%)</w:t>
            </w:r>
          </w:p>
          <w:p w14:paraId="57855F5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36 (72.54%)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32A735D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53C8690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390 (34.38%)</w:t>
            </w:r>
          </w:p>
          <w:p w14:paraId="4A71B35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652 (65.61%)</w:t>
            </w:r>
          </w:p>
        </w:tc>
        <w:tc>
          <w:tcPr>
            <w:tcW w:w="127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6F9F83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3EB4D14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47 (33.71%)</w:t>
            </w:r>
          </w:p>
          <w:p w14:paraId="39CDE64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89 (66.28%)</w:t>
            </w:r>
          </w:p>
        </w:tc>
        <w:tc>
          <w:tcPr>
            <w:tcW w:w="1437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07852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5A8B5FA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401 (43.70%)</w:t>
            </w:r>
          </w:p>
          <w:p w14:paraId="2FE1CF5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093 (56.29%)</w:t>
            </w:r>
          </w:p>
        </w:tc>
      </w:tr>
      <w:tr w:rsidR="00E762B6" w:rsidRPr="00E762B6" w14:paraId="343739ED" w14:textId="77777777" w:rsidTr="00E762B6">
        <w:trPr>
          <w:trHeight w:val="300"/>
        </w:trPr>
        <w:tc>
          <w:tcPr>
            <w:tcW w:w="212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A0DE09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MSK-HQ baseline score by Gender (mean)</w:t>
            </w:r>
          </w:p>
          <w:p w14:paraId="016E90E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Male</w:t>
            </w:r>
          </w:p>
          <w:p w14:paraId="09BA75E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149829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0C23F39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5A4505C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5.1</w:t>
            </w:r>
          </w:p>
          <w:p w14:paraId="24FC85C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06A50A40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0486DC6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44C1C96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6.0</w:t>
            </w:r>
          </w:p>
          <w:p w14:paraId="595990B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5C12DF0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5B03021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1D74BB9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4.3</w:t>
            </w:r>
          </w:p>
          <w:p w14:paraId="224DA4B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17B5BD6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3230E57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18E03BD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6.0</w:t>
            </w:r>
          </w:p>
          <w:p w14:paraId="6D6525C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5C67791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089C747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752DCE2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5.8</w:t>
            </w:r>
          </w:p>
          <w:p w14:paraId="794A99D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127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FCA7B2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20BA225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1FC54DA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3.8</w:t>
            </w:r>
          </w:p>
          <w:p w14:paraId="6F411A3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437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98B22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0FF7AFA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2C197A1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4.9</w:t>
            </w:r>
          </w:p>
          <w:p w14:paraId="686CE26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3.9</w:t>
            </w:r>
          </w:p>
        </w:tc>
      </w:tr>
      <w:tr w:rsidR="00E762B6" w:rsidRPr="00E762B6" w14:paraId="1A937A28" w14:textId="77777777" w:rsidTr="00E762B6">
        <w:trPr>
          <w:trHeight w:val="300"/>
        </w:trPr>
        <w:tc>
          <w:tcPr>
            <w:tcW w:w="2127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5B61A2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>NRPS baseline score by Gender (mean)</w:t>
            </w:r>
          </w:p>
          <w:p w14:paraId="7615467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Male</w:t>
            </w:r>
          </w:p>
          <w:p w14:paraId="293C50D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09F52DD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1DEBF7E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00933E1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.6</w:t>
            </w:r>
          </w:p>
          <w:p w14:paraId="2BC240B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56397B1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7633A85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36CEBDC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.5</w:t>
            </w:r>
          </w:p>
          <w:p w14:paraId="3452FB3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6E7C663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356A21C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439E820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.0</w:t>
            </w:r>
          </w:p>
          <w:p w14:paraId="32EED28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276" w:type="dxa"/>
            <w:tcMar>
              <w:left w:w="90" w:type="dxa"/>
              <w:right w:w="90" w:type="dxa"/>
            </w:tcMar>
          </w:tcPr>
          <w:p w14:paraId="0F0F87A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61D38F6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0C31EAD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.6</w:t>
            </w:r>
          </w:p>
          <w:p w14:paraId="720B145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275" w:type="dxa"/>
            <w:tcMar>
              <w:left w:w="90" w:type="dxa"/>
              <w:right w:w="90" w:type="dxa"/>
            </w:tcMar>
          </w:tcPr>
          <w:p w14:paraId="2E175BF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512EF16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10F0203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.5</w:t>
            </w:r>
          </w:p>
          <w:p w14:paraId="67109400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276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20AC2C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71DF330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1AB521C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8.0</w:t>
            </w:r>
          </w:p>
          <w:p w14:paraId="31DDD3D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437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614C54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05E23840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5294ACD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.5</w:t>
            </w:r>
          </w:p>
          <w:p w14:paraId="2CB799C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.8</w:t>
            </w:r>
          </w:p>
        </w:tc>
      </w:tr>
      <w:tr w:rsidR="00E762B6" w:rsidRPr="00E762B6" w14:paraId="5158C0F9" w14:textId="77777777" w:rsidTr="00E762B6">
        <w:trPr>
          <w:trHeight w:val="300"/>
        </w:trPr>
        <w:tc>
          <w:tcPr>
            <w:tcW w:w="2127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6C2049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b/>
                <w:bCs/>
                <w:color w:val="000000"/>
                <w:sz w:val="16"/>
                <w:szCs w:val="16"/>
              </w:rPr>
              <w:t xml:space="preserve">Comorbidity Count: n (%) </w:t>
            </w:r>
          </w:p>
          <w:p w14:paraId="7C37915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  <w:p w14:paraId="7AD07B91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  <w:p w14:paraId="2B21615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  <w:p w14:paraId="3A9FFD3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+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6C283D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0F49C7C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181 (54%)</w:t>
            </w:r>
          </w:p>
          <w:p w14:paraId="1C81AE8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418 (25.7%)</w:t>
            </w:r>
          </w:p>
          <w:p w14:paraId="3611425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481 (11.1%)</w:t>
            </w:r>
          </w:p>
          <w:p w14:paraId="4F2AE08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219 (9.2%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AF40AC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3F4E8AE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61 (49.4%)</w:t>
            </w:r>
          </w:p>
          <w:p w14:paraId="43337724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52 (28.73%)</w:t>
            </w:r>
          </w:p>
          <w:p w14:paraId="286E74E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2 (13.61%)</w:t>
            </w:r>
          </w:p>
          <w:p w14:paraId="308766B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4 (8.32%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57C0EB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134D379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031 (60.75%)</w:t>
            </w:r>
          </w:p>
          <w:p w14:paraId="145B06D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85 (22.68%)</w:t>
            </w:r>
          </w:p>
          <w:p w14:paraId="0321E4D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68 (9.89%)</w:t>
            </w:r>
          </w:p>
          <w:p w14:paraId="465495D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13 (6.65%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60570D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09C6ABC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09 (50.90%)</w:t>
            </w:r>
          </w:p>
          <w:p w14:paraId="25B858D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58 (26.02%)</w:t>
            </w:r>
          </w:p>
          <w:p w14:paraId="2C360E3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71 (11.70%)</w:t>
            </w:r>
          </w:p>
          <w:p w14:paraId="30CD594F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69 (11.36%)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50E7FE0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6F09DDBC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876 (46.22%)</w:t>
            </w:r>
          </w:p>
          <w:p w14:paraId="688C6B2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094 (26.96%)</w:t>
            </w:r>
          </w:p>
          <w:p w14:paraId="6DF7D317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592 (14.59%)</w:t>
            </w:r>
          </w:p>
          <w:p w14:paraId="576A195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96 (12.22%)</w:t>
            </w:r>
          </w:p>
        </w:tc>
        <w:tc>
          <w:tcPr>
            <w:tcW w:w="1276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C5AB50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5EDEF37A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265 (60.50%)</w:t>
            </w:r>
          </w:p>
          <w:p w14:paraId="2A2F82C9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02 (23.29%)</w:t>
            </w:r>
          </w:p>
          <w:p w14:paraId="7BB92F55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8 (8.68%)</w:t>
            </w:r>
          </w:p>
          <w:p w14:paraId="0A59D9AD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3 (7.53%)</w:t>
            </w:r>
          </w:p>
        </w:tc>
        <w:tc>
          <w:tcPr>
            <w:tcW w:w="1437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40076D3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</w:p>
          <w:p w14:paraId="10DB403E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3439 (57.60%)</w:t>
            </w:r>
          </w:p>
          <w:p w14:paraId="463C37DB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1527 (25.57%)</w:t>
            </w:r>
          </w:p>
          <w:p w14:paraId="0F37A248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540 (9.05%)</w:t>
            </w:r>
          </w:p>
          <w:p w14:paraId="64594FD6" w14:textId="77777777" w:rsidR="00E762B6" w:rsidRPr="00E762B6" w:rsidRDefault="00E762B6" w:rsidP="00057FE9">
            <w:pPr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E762B6">
              <w:rPr>
                <w:rFonts w:ascii="Arial" w:eastAsia="Calibri" w:hAnsi="Arial" w:cs="Arial"/>
                <w:color w:val="000000"/>
                <w:sz w:val="16"/>
                <w:szCs w:val="16"/>
              </w:rPr>
              <w:t>464 (7.77%)</w:t>
            </w:r>
          </w:p>
        </w:tc>
      </w:tr>
    </w:tbl>
    <w:p w14:paraId="096593DF" w14:textId="77777777" w:rsidR="00E762B6" w:rsidRPr="00E762B6" w:rsidRDefault="00E762B6">
      <w:pPr>
        <w:rPr>
          <w:rFonts w:ascii="Arial" w:hAnsi="Arial" w:cs="Arial"/>
          <w:sz w:val="24"/>
          <w:szCs w:val="24"/>
        </w:rPr>
      </w:pPr>
    </w:p>
    <w:p w14:paraId="0BB20A43" w14:textId="77777777" w:rsidR="00E762B6" w:rsidRDefault="00E762B6">
      <w:pPr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br w:type="page"/>
      </w:r>
    </w:p>
    <w:p w14:paraId="61DCD007" w14:textId="54C459B3" w:rsidR="00E762B6" w:rsidRPr="00E762B6" w:rsidRDefault="00E762B6" w:rsidP="00E762B6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4"/>
          <w:szCs w:val="24"/>
        </w:rPr>
      </w:pPr>
      <w:r w:rsidRPr="00E762B6"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lastRenderedPageBreak/>
        <w:t>Table 3</w:t>
      </w:r>
      <w:r w:rsidRPr="00E762B6">
        <w:rPr>
          <w:rFonts w:ascii="Arial" w:eastAsia="Calibri" w:hAnsi="Arial" w:cs="Arial"/>
          <w:color w:val="000000" w:themeColor="text1"/>
          <w:sz w:val="24"/>
          <w:szCs w:val="24"/>
        </w:rPr>
        <w:t xml:space="preserve"> Mean MSK-HQ for each ethnic gro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984"/>
        <w:gridCol w:w="1134"/>
        <w:gridCol w:w="2694"/>
      </w:tblGrid>
      <w:tr w:rsidR="00E762B6" w:rsidRPr="00E762B6" w14:paraId="6A66330F" w14:textId="77777777" w:rsidTr="00057FE9">
        <w:tc>
          <w:tcPr>
            <w:tcW w:w="1696" w:type="dxa"/>
          </w:tcPr>
          <w:p w14:paraId="6F25939A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851" w:type="dxa"/>
          </w:tcPr>
          <w:p w14:paraId="0F9C6CD7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984" w:type="dxa"/>
          </w:tcPr>
          <w:p w14:paraId="7F082B2D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Mean MSK-HQ</w:t>
            </w:r>
          </w:p>
        </w:tc>
        <w:tc>
          <w:tcPr>
            <w:tcW w:w="1134" w:type="dxa"/>
          </w:tcPr>
          <w:p w14:paraId="776D4A97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694" w:type="dxa"/>
          </w:tcPr>
          <w:p w14:paraId="36D37CC4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95% CI for Mean</w:t>
            </w:r>
          </w:p>
        </w:tc>
      </w:tr>
      <w:tr w:rsidR="00E762B6" w:rsidRPr="00E762B6" w14:paraId="6A77E173" w14:textId="77777777" w:rsidTr="00057FE9">
        <w:tc>
          <w:tcPr>
            <w:tcW w:w="1696" w:type="dxa"/>
          </w:tcPr>
          <w:p w14:paraId="6DC1A7B4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851" w:type="dxa"/>
          </w:tcPr>
          <w:p w14:paraId="394B9BC1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4043</w:t>
            </w:r>
          </w:p>
        </w:tc>
        <w:tc>
          <w:tcPr>
            <w:tcW w:w="1984" w:type="dxa"/>
          </w:tcPr>
          <w:p w14:paraId="24A2FC3A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4.6</w:t>
            </w:r>
          </w:p>
        </w:tc>
        <w:tc>
          <w:tcPr>
            <w:tcW w:w="1134" w:type="dxa"/>
          </w:tcPr>
          <w:p w14:paraId="1BB310FE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0.34</w:t>
            </w:r>
          </w:p>
        </w:tc>
        <w:tc>
          <w:tcPr>
            <w:tcW w:w="2694" w:type="dxa"/>
          </w:tcPr>
          <w:p w14:paraId="3F9FA489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4.28 to 24.91</w:t>
            </w:r>
          </w:p>
        </w:tc>
      </w:tr>
      <w:tr w:rsidR="00E762B6" w:rsidRPr="00E762B6" w14:paraId="1E5C9AC0" w14:textId="77777777" w:rsidTr="00057FE9">
        <w:tc>
          <w:tcPr>
            <w:tcW w:w="1696" w:type="dxa"/>
          </w:tcPr>
          <w:p w14:paraId="1410F623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Black or Black British</w:t>
            </w:r>
          </w:p>
        </w:tc>
        <w:tc>
          <w:tcPr>
            <w:tcW w:w="851" w:type="dxa"/>
          </w:tcPr>
          <w:p w14:paraId="69BF4BC5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601</w:t>
            </w:r>
          </w:p>
        </w:tc>
        <w:tc>
          <w:tcPr>
            <w:tcW w:w="1984" w:type="dxa"/>
          </w:tcPr>
          <w:p w14:paraId="6ACAA11A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3.04</w:t>
            </w:r>
          </w:p>
        </w:tc>
        <w:tc>
          <w:tcPr>
            <w:tcW w:w="1134" w:type="dxa"/>
          </w:tcPr>
          <w:p w14:paraId="7A9348CB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0.50</w:t>
            </w:r>
          </w:p>
        </w:tc>
        <w:tc>
          <w:tcPr>
            <w:tcW w:w="2694" w:type="dxa"/>
          </w:tcPr>
          <w:p w14:paraId="7F5C98BE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2.20 to 23.88</w:t>
            </w:r>
          </w:p>
        </w:tc>
      </w:tr>
      <w:tr w:rsidR="00E762B6" w:rsidRPr="00E762B6" w14:paraId="4A168B7B" w14:textId="77777777" w:rsidTr="00057FE9">
        <w:tc>
          <w:tcPr>
            <w:tcW w:w="1696" w:type="dxa"/>
          </w:tcPr>
          <w:p w14:paraId="61A9769D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Asian or Asian British</w:t>
            </w:r>
          </w:p>
        </w:tc>
        <w:tc>
          <w:tcPr>
            <w:tcW w:w="851" w:type="dxa"/>
          </w:tcPr>
          <w:p w14:paraId="3D384E16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689</w:t>
            </w:r>
          </w:p>
        </w:tc>
        <w:tc>
          <w:tcPr>
            <w:tcW w:w="1984" w:type="dxa"/>
          </w:tcPr>
          <w:p w14:paraId="34186ECB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2.34</w:t>
            </w:r>
          </w:p>
        </w:tc>
        <w:tc>
          <w:tcPr>
            <w:tcW w:w="1134" w:type="dxa"/>
          </w:tcPr>
          <w:p w14:paraId="285F428E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9.86</w:t>
            </w:r>
          </w:p>
        </w:tc>
        <w:tc>
          <w:tcPr>
            <w:tcW w:w="2694" w:type="dxa"/>
          </w:tcPr>
          <w:p w14:paraId="69890F22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1.86 to 22.81</w:t>
            </w:r>
          </w:p>
        </w:tc>
      </w:tr>
      <w:tr w:rsidR="00E762B6" w:rsidRPr="00E762B6" w14:paraId="671B48F5" w14:textId="77777777" w:rsidTr="00057FE9">
        <w:tc>
          <w:tcPr>
            <w:tcW w:w="1696" w:type="dxa"/>
          </w:tcPr>
          <w:p w14:paraId="5DF1B863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851" w:type="dxa"/>
          </w:tcPr>
          <w:p w14:paraId="1D3B8B7A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436</w:t>
            </w:r>
          </w:p>
        </w:tc>
        <w:tc>
          <w:tcPr>
            <w:tcW w:w="1984" w:type="dxa"/>
          </w:tcPr>
          <w:p w14:paraId="1062952D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3.34</w:t>
            </w:r>
          </w:p>
        </w:tc>
        <w:tc>
          <w:tcPr>
            <w:tcW w:w="1134" w:type="dxa"/>
          </w:tcPr>
          <w:p w14:paraId="31018842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0.84</w:t>
            </w:r>
          </w:p>
        </w:tc>
        <w:tc>
          <w:tcPr>
            <w:tcW w:w="2694" w:type="dxa"/>
          </w:tcPr>
          <w:p w14:paraId="22D52C90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2.32 to 25.73</w:t>
            </w:r>
          </w:p>
        </w:tc>
      </w:tr>
      <w:tr w:rsidR="00E762B6" w:rsidRPr="00E762B6" w14:paraId="411A91A1" w14:textId="77777777" w:rsidTr="00057FE9">
        <w:tc>
          <w:tcPr>
            <w:tcW w:w="1696" w:type="dxa"/>
          </w:tcPr>
          <w:p w14:paraId="1CCAC522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851" w:type="dxa"/>
          </w:tcPr>
          <w:p w14:paraId="29F972EF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526</w:t>
            </w:r>
          </w:p>
        </w:tc>
        <w:tc>
          <w:tcPr>
            <w:tcW w:w="1984" w:type="dxa"/>
          </w:tcPr>
          <w:p w14:paraId="61BAFC89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4.83</w:t>
            </w:r>
          </w:p>
        </w:tc>
        <w:tc>
          <w:tcPr>
            <w:tcW w:w="1134" w:type="dxa"/>
          </w:tcPr>
          <w:p w14:paraId="5D76F912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0.50</w:t>
            </w:r>
          </w:p>
        </w:tc>
        <w:tc>
          <w:tcPr>
            <w:tcW w:w="2694" w:type="dxa"/>
          </w:tcPr>
          <w:p w14:paraId="383E178F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3.93 to 25.75</w:t>
            </w:r>
          </w:p>
        </w:tc>
      </w:tr>
      <w:tr w:rsidR="00E762B6" w:rsidRPr="00E762B6" w14:paraId="1D132A9B" w14:textId="77777777" w:rsidTr="00057FE9">
        <w:tc>
          <w:tcPr>
            <w:tcW w:w="1696" w:type="dxa"/>
          </w:tcPr>
          <w:p w14:paraId="3351AEAC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851" w:type="dxa"/>
          </w:tcPr>
          <w:p w14:paraId="5FA6C683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7295</w:t>
            </w:r>
          </w:p>
        </w:tc>
        <w:tc>
          <w:tcPr>
            <w:tcW w:w="1984" w:type="dxa"/>
          </w:tcPr>
          <w:p w14:paraId="1C1A7B1D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3.89</w:t>
            </w:r>
          </w:p>
        </w:tc>
        <w:tc>
          <w:tcPr>
            <w:tcW w:w="1134" w:type="dxa"/>
          </w:tcPr>
          <w:p w14:paraId="3EF1D41D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0.33</w:t>
            </w:r>
          </w:p>
        </w:tc>
        <w:tc>
          <w:tcPr>
            <w:tcW w:w="2694" w:type="dxa"/>
          </w:tcPr>
          <w:p w14:paraId="5E632870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3.65 to 24.12</w:t>
            </w:r>
          </w:p>
        </w:tc>
      </w:tr>
    </w:tbl>
    <w:p w14:paraId="13E7ECAE" w14:textId="77777777" w:rsidR="00E762B6" w:rsidRPr="00E762B6" w:rsidRDefault="00E762B6">
      <w:pPr>
        <w:rPr>
          <w:rFonts w:ascii="Arial" w:hAnsi="Arial" w:cs="Arial"/>
          <w:sz w:val="24"/>
          <w:szCs w:val="24"/>
        </w:rPr>
      </w:pPr>
    </w:p>
    <w:p w14:paraId="69693DEE" w14:textId="77777777" w:rsidR="00E762B6" w:rsidRDefault="00E762B6">
      <w:pPr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br w:type="page"/>
      </w:r>
    </w:p>
    <w:p w14:paraId="6618F774" w14:textId="484064D6" w:rsidR="00E762B6" w:rsidRPr="00E762B6" w:rsidRDefault="00E762B6" w:rsidP="00E762B6">
      <w:pPr>
        <w:spacing w:line="480" w:lineRule="auto"/>
        <w:jc w:val="both"/>
        <w:rPr>
          <w:rFonts w:ascii="Arial" w:hAnsi="Arial" w:cs="Arial"/>
          <w:sz w:val="24"/>
          <w:szCs w:val="24"/>
          <w:highlight w:val="yellow"/>
        </w:rPr>
      </w:pPr>
      <w:r w:rsidRPr="00E762B6"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lastRenderedPageBreak/>
        <w:t>Table 4</w:t>
      </w:r>
      <w:r w:rsidRPr="00E762B6">
        <w:rPr>
          <w:rFonts w:ascii="Arial" w:eastAsia="Calibri" w:hAnsi="Arial" w:cs="Arial"/>
          <w:color w:val="000000" w:themeColor="text1"/>
          <w:sz w:val="24"/>
          <w:szCs w:val="24"/>
        </w:rPr>
        <w:t xml:space="preserve"> Significant (at p&lt;0.05) differences between ethnic groups for total MSK-HQ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71"/>
        <w:gridCol w:w="1733"/>
        <w:gridCol w:w="1503"/>
        <w:gridCol w:w="1503"/>
        <w:gridCol w:w="1215"/>
        <w:gridCol w:w="1984"/>
      </w:tblGrid>
      <w:tr w:rsidR="00E762B6" w:rsidRPr="00E762B6" w14:paraId="64F0ABB8" w14:textId="77777777" w:rsidTr="00057FE9">
        <w:tc>
          <w:tcPr>
            <w:tcW w:w="1271" w:type="dxa"/>
          </w:tcPr>
          <w:p w14:paraId="66DA1699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Group 1</w:t>
            </w:r>
          </w:p>
        </w:tc>
        <w:tc>
          <w:tcPr>
            <w:tcW w:w="1733" w:type="dxa"/>
          </w:tcPr>
          <w:p w14:paraId="57A1D647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Group 2</w:t>
            </w:r>
          </w:p>
        </w:tc>
        <w:tc>
          <w:tcPr>
            <w:tcW w:w="1503" w:type="dxa"/>
          </w:tcPr>
          <w:p w14:paraId="76A654CE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Mean difference</w:t>
            </w:r>
          </w:p>
        </w:tc>
        <w:tc>
          <w:tcPr>
            <w:tcW w:w="1503" w:type="dxa"/>
          </w:tcPr>
          <w:p w14:paraId="66105C11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SE</w:t>
            </w:r>
          </w:p>
        </w:tc>
        <w:tc>
          <w:tcPr>
            <w:tcW w:w="1215" w:type="dxa"/>
          </w:tcPr>
          <w:p w14:paraId="1CA8F47C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984" w:type="dxa"/>
          </w:tcPr>
          <w:p w14:paraId="18B7F9A3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95% confidence interval</w:t>
            </w:r>
          </w:p>
        </w:tc>
      </w:tr>
      <w:tr w:rsidR="00E762B6" w:rsidRPr="00E762B6" w14:paraId="18CF0FD0" w14:textId="77777777" w:rsidTr="00057FE9">
        <w:tc>
          <w:tcPr>
            <w:tcW w:w="1271" w:type="dxa"/>
          </w:tcPr>
          <w:p w14:paraId="7FF892F2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White</w:t>
            </w:r>
          </w:p>
        </w:tc>
        <w:tc>
          <w:tcPr>
            <w:tcW w:w="1733" w:type="dxa"/>
          </w:tcPr>
          <w:p w14:paraId="7E2A5DB3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Black or Black British</w:t>
            </w:r>
          </w:p>
          <w:p w14:paraId="3A598BBF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</w:p>
          <w:p w14:paraId="1852F1A3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Asian or Asian British</w:t>
            </w:r>
          </w:p>
        </w:tc>
        <w:tc>
          <w:tcPr>
            <w:tcW w:w="1503" w:type="dxa"/>
          </w:tcPr>
          <w:p w14:paraId="410CA620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1.552</w:t>
            </w:r>
          </w:p>
          <w:p w14:paraId="1D4DDE09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4F4BD2E4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2.260</w:t>
            </w:r>
          </w:p>
        </w:tc>
        <w:tc>
          <w:tcPr>
            <w:tcW w:w="1503" w:type="dxa"/>
          </w:tcPr>
          <w:p w14:paraId="2AE64394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0.007</w:t>
            </w:r>
          </w:p>
          <w:p w14:paraId="5EBB5AEE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549C5851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0.290</w:t>
            </w:r>
          </w:p>
        </w:tc>
        <w:tc>
          <w:tcPr>
            <w:tcW w:w="1215" w:type="dxa"/>
          </w:tcPr>
          <w:p w14:paraId="0CF4FEEF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0.007</w:t>
            </w:r>
          </w:p>
          <w:p w14:paraId="2DE4D2B1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E73AF29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77139015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0.3 to 2.80</w:t>
            </w:r>
          </w:p>
          <w:p w14:paraId="448B6DD0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14:paraId="3400ABE4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1.47 to 3.05</w:t>
            </w:r>
          </w:p>
        </w:tc>
      </w:tr>
      <w:tr w:rsidR="00E762B6" w:rsidRPr="00E762B6" w14:paraId="5435DECF" w14:textId="77777777" w:rsidTr="00057FE9">
        <w:tc>
          <w:tcPr>
            <w:tcW w:w="1271" w:type="dxa"/>
          </w:tcPr>
          <w:p w14:paraId="5A9E6B10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Asian or Asian British</w:t>
            </w:r>
          </w:p>
        </w:tc>
        <w:tc>
          <w:tcPr>
            <w:tcW w:w="1733" w:type="dxa"/>
          </w:tcPr>
          <w:p w14:paraId="0A7E301D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1503" w:type="dxa"/>
          </w:tcPr>
          <w:p w14:paraId="26088035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-2.495</w:t>
            </w:r>
          </w:p>
        </w:tc>
        <w:tc>
          <w:tcPr>
            <w:tcW w:w="1503" w:type="dxa"/>
          </w:tcPr>
          <w:p w14:paraId="2F2B4985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0.517</w:t>
            </w:r>
          </w:p>
        </w:tc>
        <w:tc>
          <w:tcPr>
            <w:tcW w:w="1215" w:type="dxa"/>
          </w:tcPr>
          <w:p w14:paraId="2AB04C1C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14:paraId="48648B03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-3.91 to -1.08</w:t>
            </w:r>
          </w:p>
        </w:tc>
      </w:tr>
      <w:tr w:rsidR="00E762B6" w:rsidRPr="00E762B6" w14:paraId="42FCFC71" w14:textId="77777777" w:rsidTr="00057FE9">
        <w:tc>
          <w:tcPr>
            <w:tcW w:w="1271" w:type="dxa"/>
          </w:tcPr>
          <w:p w14:paraId="31B19A8B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Black or Black British</w:t>
            </w:r>
          </w:p>
        </w:tc>
        <w:tc>
          <w:tcPr>
            <w:tcW w:w="1733" w:type="dxa"/>
          </w:tcPr>
          <w:p w14:paraId="05829D31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 xml:space="preserve">Mixed </w:t>
            </w:r>
          </w:p>
        </w:tc>
        <w:tc>
          <w:tcPr>
            <w:tcW w:w="1503" w:type="dxa"/>
          </w:tcPr>
          <w:p w14:paraId="7ED51A58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-1.788</w:t>
            </w:r>
          </w:p>
        </w:tc>
        <w:tc>
          <w:tcPr>
            <w:tcW w:w="1503" w:type="dxa"/>
          </w:tcPr>
          <w:p w14:paraId="50608EFD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0.627</w:t>
            </w:r>
          </w:p>
        </w:tc>
        <w:tc>
          <w:tcPr>
            <w:tcW w:w="1215" w:type="dxa"/>
          </w:tcPr>
          <w:p w14:paraId="235A64D7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0.036</w:t>
            </w:r>
          </w:p>
        </w:tc>
        <w:tc>
          <w:tcPr>
            <w:tcW w:w="1984" w:type="dxa"/>
          </w:tcPr>
          <w:p w14:paraId="5DDB5948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-3.50 to -0.08</w:t>
            </w:r>
          </w:p>
        </w:tc>
      </w:tr>
      <w:tr w:rsidR="00E762B6" w:rsidRPr="00E762B6" w14:paraId="43793528" w14:textId="77777777" w:rsidTr="00057FE9">
        <w:tc>
          <w:tcPr>
            <w:tcW w:w="1271" w:type="dxa"/>
          </w:tcPr>
          <w:p w14:paraId="7E6D5A5B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 xml:space="preserve">Other </w:t>
            </w:r>
          </w:p>
        </w:tc>
        <w:tc>
          <w:tcPr>
            <w:tcW w:w="1733" w:type="dxa"/>
          </w:tcPr>
          <w:p w14:paraId="4430570F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White</w:t>
            </w:r>
          </w:p>
        </w:tc>
        <w:tc>
          <w:tcPr>
            <w:tcW w:w="1503" w:type="dxa"/>
          </w:tcPr>
          <w:p w14:paraId="0D88B9FC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-1.254</w:t>
            </w:r>
          </w:p>
        </w:tc>
        <w:tc>
          <w:tcPr>
            <w:tcW w:w="1503" w:type="dxa"/>
          </w:tcPr>
          <w:p w14:paraId="5153C2BA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0.544</w:t>
            </w:r>
          </w:p>
        </w:tc>
        <w:tc>
          <w:tcPr>
            <w:tcW w:w="1215" w:type="dxa"/>
          </w:tcPr>
          <w:p w14:paraId="15622CAB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0.145</w:t>
            </w:r>
          </w:p>
        </w:tc>
        <w:tc>
          <w:tcPr>
            <w:tcW w:w="1984" w:type="dxa"/>
          </w:tcPr>
          <w:p w14:paraId="72586074" w14:textId="77777777" w:rsidR="00E762B6" w:rsidRPr="00E762B6" w:rsidRDefault="00E762B6" w:rsidP="00057FE9">
            <w:pPr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-2.74 to 0.23</w:t>
            </w:r>
          </w:p>
        </w:tc>
      </w:tr>
    </w:tbl>
    <w:p w14:paraId="26249FF3" w14:textId="77777777" w:rsidR="00E762B6" w:rsidRPr="00E762B6" w:rsidRDefault="00E762B6">
      <w:pPr>
        <w:rPr>
          <w:rFonts w:ascii="Arial" w:hAnsi="Arial" w:cs="Arial"/>
          <w:sz w:val="24"/>
          <w:szCs w:val="24"/>
        </w:rPr>
      </w:pPr>
    </w:p>
    <w:p w14:paraId="2C866045" w14:textId="77777777" w:rsidR="00E762B6" w:rsidRDefault="00E762B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46CB6BB4" w14:textId="0579CBA6" w:rsidR="00E762B6" w:rsidRPr="00E762B6" w:rsidRDefault="00E762B6" w:rsidP="00E762B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762B6">
        <w:rPr>
          <w:rFonts w:ascii="Arial" w:hAnsi="Arial" w:cs="Arial"/>
          <w:b/>
          <w:bCs/>
          <w:sz w:val="24"/>
          <w:szCs w:val="24"/>
        </w:rPr>
        <w:lastRenderedPageBreak/>
        <w:t>Table 5</w:t>
      </w:r>
      <w:r w:rsidRPr="00E762B6">
        <w:rPr>
          <w:rFonts w:ascii="Arial" w:hAnsi="Arial" w:cs="Arial"/>
          <w:sz w:val="24"/>
          <w:szCs w:val="24"/>
        </w:rPr>
        <w:t xml:space="preserve"> Mean pain scores by ethnicity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484"/>
        <w:gridCol w:w="945"/>
        <w:gridCol w:w="1528"/>
        <w:gridCol w:w="1134"/>
        <w:gridCol w:w="2126"/>
      </w:tblGrid>
      <w:tr w:rsidR="00E762B6" w:rsidRPr="00E762B6" w14:paraId="5220F737" w14:textId="77777777" w:rsidTr="00057FE9">
        <w:trPr>
          <w:trHeight w:val="300"/>
        </w:trPr>
        <w:tc>
          <w:tcPr>
            <w:tcW w:w="2484" w:type="dxa"/>
          </w:tcPr>
          <w:p w14:paraId="04EFBCCC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 xml:space="preserve">Ethnicity </w:t>
            </w:r>
          </w:p>
        </w:tc>
        <w:tc>
          <w:tcPr>
            <w:tcW w:w="945" w:type="dxa"/>
          </w:tcPr>
          <w:p w14:paraId="7C2AA0DE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528" w:type="dxa"/>
          </w:tcPr>
          <w:p w14:paraId="0A6A5EC9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Mean NPRS</w:t>
            </w:r>
          </w:p>
        </w:tc>
        <w:tc>
          <w:tcPr>
            <w:tcW w:w="1134" w:type="dxa"/>
          </w:tcPr>
          <w:p w14:paraId="2DC2FB7E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2126" w:type="dxa"/>
          </w:tcPr>
          <w:p w14:paraId="2C36ECA3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95% CI for Mean</w:t>
            </w:r>
          </w:p>
        </w:tc>
      </w:tr>
      <w:tr w:rsidR="00E762B6" w:rsidRPr="00E762B6" w14:paraId="4AFF1C35" w14:textId="77777777" w:rsidTr="00057FE9">
        <w:trPr>
          <w:trHeight w:val="300"/>
        </w:trPr>
        <w:tc>
          <w:tcPr>
            <w:tcW w:w="2484" w:type="dxa"/>
          </w:tcPr>
          <w:p w14:paraId="55B8D631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White</w:t>
            </w:r>
          </w:p>
        </w:tc>
        <w:tc>
          <w:tcPr>
            <w:tcW w:w="945" w:type="dxa"/>
          </w:tcPr>
          <w:p w14:paraId="2EFDEE25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4043</w:t>
            </w:r>
          </w:p>
        </w:tc>
        <w:tc>
          <w:tcPr>
            <w:tcW w:w="1528" w:type="dxa"/>
          </w:tcPr>
          <w:p w14:paraId="5EA5BAD6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7.81</w:t>
            </w:r>
          </w:p>
        </w:tc>
        <w:tc>
          <w:tcPr>
            <w:tcW w:w="1134" w:type="dxa"/>
          </w:tcPr>
          <w:p w14:paraId="16FD82D4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2.18</w:t>
            </w:r>
          </w:p>
        </w:tc>
        <w:tc>
          <w:tcPr>
            <w:tcW w:w="2126" w:type="dxa"/>
          </w:tcPr>
          <w:p w14:paraId="1690C5C0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7.74 to 7.88</w:t>
            </w:r>
          </w:p>
        </w:tc>
      </w:tr>
      <w:tr w:rsidR="00E762B6" w:rsidRPr="00E762B6" w14:paraId="22A04CFC" w14:textId="77777777" w:rsidTr="00057FE9">
        <w:trPr>
          <w:trHeight w:val="300"/>
        </w:trPr>
        <w:tc>
          <w:tcPr>
            <w:tcW w:w="2484" w:type="dxa"/>
          </w:tcPr>
          <w:p w14:paraId="37EA05B4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Black or Black British</w:t>
            </w:r>
          </w:p>
        </w:tc>
        <w:tc>
          <w:tcPr>
            <w:tcW w:w="945" w:type="dxa"/>
          </w:tcPr>
          <w:p w14:paraId="27E9AC2D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601</w:t>
            </w:r>
          </w:p>
        </w:tc>
        <w:tc>
          <w:tcPr>
            <w:tcW w:w="1528" w:type="dxa"/>
          </w:tcPr>
          <w:p w14:paraId="4A7EEF66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8.14</w:t>
            </w:r>
          </w:p>
        </w:tc>
        <w:tc>
          <w:tcPr>
            <w:tcW w:w="1134" w:type="dxa"/>
          </w:tcPr>
          <w:p w14:paraId="02B2E69D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2.15</w:t>
            </w:r>
          </w:p>
        </w:tc>
        <w:tc>
          <w:tcPr>
            <w:tcW w:w="2126" w:type="dxa"/>
          </w:tcPr>
          <w:p w14:paraId="2445BE3F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7.96 to 8.32</w:t>
            </w:r>
          </w:p>
        </w:tc>
      </w:tr>
      <w:tr w:rsidR="00E762B6" w:rsidRPr="00E762B6" w14:paraId="46E15F72" w14:textId="77777777" w:rsidTr="00057FE9">
        <w:trPr>
          <w:trHeight w:val="300"/>
        </w:trPr>
        <w:tc>
          <w:tcPr>
            <w:tcW w:w="2484" w:type="dxa"/>
          </w:tcPr>
          <w:p w14:paraId="7AB61EB5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Asian or Asian British</w:t>
            </w:r>
          </w:p>
        </w:tc>
        <w:tc>
          <w:tcPr>
            <w:tcW w:w="945" w:type="dxa"/>
          </w:tcPr>
          <w:p w14:paraId="37C50AAD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1689</w:t>
            </w:r>
          </w:p>
        </w:tc>
        <w:tc>
          <w:tcPr>
            <w:tcW w:w="1528" w:type="dxa"/>
          </w:tcPr>
          <w:p w14:paraId="1D3771AE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8.30</w:t>
            </w:r>
          </w:p>
        </w:tc>
        <w:tc>
          <w:tcPr>
            <w:tcW w:w="1134" w:type="dxa"/>
          </w:tcPr>
          <w:p w14:paraId="7310EA16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2.06</w:t>
            </w:r>
          </w:p>
        </w:tc>
        <w:tc>
          <w:tcPr>
            <w:tcW w:w="2126" w:type="dxa"/>
          </w:tcPr>
          <w:p w14:paraId="6AF151F0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8.19 to 8.40</w:t>
            </w:r>
          </w:p>
        </w:tc>
      </w:tr>
      <w:tr w:rsidR="00E762B6" w:rsidRPr="00E762B6" w14:paraId="1E67CEBA" w14:textId="77777777" w:rsidTr="00057FE9">
        <w:trPr>
          <w:trHeight w:val="300"/>
        </w:trPr>
        <w:tc>
          <w:tcPr>
            <w:tcW w:w="2484" w:type="dxa"/>
          </w:tcPr>
          <w:p w14:paraId="4F176A9C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945" w:type="dxa"/>
          </w:tcPr>
          <w:p w14:paraId="5061C67A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526</w:t>
            </w:r>
          </w:p>
        </w:tc>
        <w:tc>
          <w:tcPr>
            <w:tcW w:w="1528" w:type="dxa"/>
          </w:tcPr>
          <w:p w14:paraId="52080E10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7.83</w:t>
            </w:r>
          </w:p>
        </w:tc>
        <w:tc>
          <w:tcPr>
            <w:tcW w:w="1134" w:type="dxa"/>
          </w:tcPr>
          <w:p w14:paraId="1A104A31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2.20</w:t>
            </w:r>
          </w:p>
        </w:tc>
        <w:tc>
          <w:tcPr>
            <w:tcW w:w="2126" w:type="dxa"/>
          </w:tcPr>
          <w:p w14:paraId="7DFAED20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7.64 to 8.03</w:t>
            </w:r>
          </w:p>
        </w:tc>
      </w:tr>
      <w:tr w:rsidR="00E762B6" w:rsidRPr="00E762B6" w14:paraId="0B1F3363" w14:textId="77777777" w:rsidTr="00057FE9">
        <w:trPr>
          <w:trHeight w:val="300"/>
        </w:trPr>
        <w:tc>
          <w:tcPr>
            <w:tcW w:w="2484" w:type="dxa"/>
          </w:tcPr>
          <w:p w14:paraId="0F7270D8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945" w:type="dxa"/>
          </w:tcPr>
          <w:p w14:paraId="345FB595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436</w:t>
            </w:r>
          </w:p>
        </w:tc>
        <w:tc>
          <w:tcPr>
            <w:tcW w:w="1528" w:type="dxa"/>
          </w:tcPr>
          <w:p w14:paraId="56C5E7EC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7.87</w:t>
            </w:r>
          </w:p>
        </w:tc>
        <w:tc>
          <w:tcPr>
            <w:tcW w:w="1134" w:type="dxa"/>
          </w:tcPr>
          <w:p w14:paraId="015F3DED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2.21</w:t>
            </w:r>
          </w:p>
        </w:tc>
        <w:tc>
          <w:tcPr>
            <w:tcW w:w="2126" w:type="dxa"/>
          </w:tcPr>
          <w:p w14:paraId="3DD763DF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7.65 to 8.09</w:t>
            </w:r>
          </w:p>
        </w:tc>
      </w:tr>
      <w:tr w:rsidR="00E762B6" w:rsidRPr="00E762B6" w14:paraId="63BB0BA3" w14:textId="77777777" w:rsidTr="00057FE9">
        <w:trPr>
          <w:trHeight w:val="300"/>
        </w:trPr>
        <w:tc>
          <w:tcPr>
            <w:tcW w:w="2484" w:type="dxa"/>
          </w:tcPr>
          <w:p w14:paraId="470325F2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945" w:type="dxa"/>
          </w:tcPr>
          <w:p w14:paraId="5ED38B9B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7295</w:t>
            </w:r>
          </w:p>
        </w:tc>
        <w:tc>
          <w:tcPr>
            <w:tcW w:w="1528" w:type="dxa"/>
          </w:tcPr>
          <w:p w14:paraId="749F9937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7.95</w:t>
            </w:r>
          </w:p>
        </w:tc>
        <w:tc>
          <w:tcPr>
            <w:tcW w:w="1134" w:type="dxa"/>
          </w:tcPr>
          <w:p w14:paraId="29C5C001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2.16</w:t>
            </w:r>
          </w:p>
        </w:tc>
        <w:tc>
          <w:tcPr>
            <w:tcW w:w="2126" w:type="dxa"/>
          </w:tcPr>
          <w:p w14:paraId="2263A4EE" w14:textId="77777777" w:rsidR="00E762B6" w:rsidRPr="00E762B6" w:rsidRDefault="00E762B6" w:rsidP="00057FE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762B6">
              <w:rPr>
                <w:rFonts w:ascii="Arial" w:hAnsi="Arial" w:cs="Arial"/>
                <w:sz w:val="24"/>
                <w:szCs w:val="24"/>
              </w:rPr>
              <w:t>7.90 to 8.01</w:t>
            </w:r>
          </w:p>
        </w:tc>
      </w:tr>
    </w:tbl>
    <w:p w14:paraId="127FAAE2" w14:textId="77777777" w:rsidR="00E762B6" w:rsidRDefault="00E762B6">
      <w:pPr>
        <w:rPr>
          <w:rFonts w:ascii="Arial" w:hAnsi="Arial" w:cs="Arial"/>
          <w:sz w:val="24"/>
          <w:szCs w:val="24"/>
        </w:rPr>
      </w:pPr>
    </w:p>
    <w:p w14:paraId="061C3D79" w14:textId="77777777" w:rsidR="00E762B6" w:rsidRDefault="00E762B6">
      <w:pPr>
        <w:rPr>
          <w:rFonts w:ascii="Arial" w:hAnsi="Arial" w:cs="Arial"/>
          <w:sz w:val="24"/>
          <w:szCs w:val="24"/>
        </w:rPr>
      </w:pPr>
    </w:p>
    <w:p w14:paraId="316E76A3" w14:textId="77777777" w:rsidR="00E762B6" w:rsidRDefault="00E762B6">
      <w:pPr>
        <w:rPr>
          <w:rFonts w:ascii="Arial" w:hAnsi="Arial" w:cs="Arial"/>
          <w:sz w:val="24"/>
          <w:szCs w:val="24"/>
        </w:rPr>
      </w:pPr>
    </w:p>
    <w:p w14:paraId="625C110A" w14:textId="77777777" w:rsidR="00E762B6" w:rsidRDefault="00E762B6">
      <w:pPr>
        <w:rPr>
          <w:rFonts w:ascii="Arial" w:hAnsi="Arial" w:cs="Arial"/>
          <w:sz w:val="24"/>
          <w:szCs w:val="24"/>
        </w:rPr>
      </w:pPr>
    </w:p>
    <w:p w14:paraId="73D19113" w14:textId="77777777" w:rsidR="00E762B6" w:rsidRDefault="00E762B6">
      <w:pPr>
        <w:rPr>
          <w:rFonts w:ascii="Arial" w:hAnsi="Arial" w:cs="Arial"/>
          <w:sz w:val="24"/>
          <w:szCs w:val="24"/>
        </w:rPr>
      </w:pPr>
    </w:p>
    <w:p w14:paraId="1C3F8989" w14:textId="77777777" w:rsidR="00E762B6" w:rsidRDefault="00E762B6">
      <w:pPr>
        <w:rPr>
          <w:rFonts w:ascii="Arial" w:hAnsi="Arial" w:cs="Arial"/>
          <w:sz w:val="24"/>
          <w:szCs w:val="24"/>
        </w:rPr>
      </w:pPr>
    </w:p>
    <w:p w14:paraId="3228E01A" w14:textId="77777777" w:rsidR="00E762B6" w:rsidRPr="00E762B6" w:rsidRDefault="00E762B6">
      <w:pPr>
        <w:rPr>
          <w:rFonts w:ascii="Arial" w:hAnsi="Arial" w:cs="Arial"/>
          <w:sz w:val="24"/>
          <w:szCs w:val="24"/>
        </w:rPr>
      </w:pPr>
    </w:p>
    <w:p w14:paraId="2B23A83A" w14:textId="77777777" w:rsidR="00E762B6" w:rsidRDefault="00E762B6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4A5B2D34" w14:textId="3A27FD0D" w:rsidR="00E762B6" w:rsidRPr="00E762B6" w:rsidRDefault="00E762B6" w:rsidP="00E762B6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E762B6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6</w:t>
      </w:r>
      <w:r w:rsidRPr="00E762B6">
        <w:rPr>
          <w:rFonts w:ascii="Arial" w:hAnsi="Arial" w:cs="Arial"/>
          <w:color w:val="000000" w:themeColor="text1"/>
          <w:sz w:val="24"/>
          <w:szCs w:val="24"/>
        </w:rPr>
        <w:t xml:space="preserve"> Differences in baseline pain scores across ethnic groups</w:t>
      </w:r>
    </w:p>
    <w:tbl>
      <w:tblPr>
        <w:tblStyle w:val="TableGrid"/>
        <w:tblW w:w="8931" w:type="dxa"/>
        <w:tblInd w:w="-714" w:type="dxa"/>
        <w:tblLook w:val="04A0" w:firstRow="1" w:lastRow="0" w:firstColumn="1" w:lastColumn="0" w:noHBand="0" w:noVBand="1"/>
      </w:tblPr>
      <w:tblGrid>
        <w:gridCol w:w="1123"/>
        <w:gridCol w:w="1526"/>
        <w:gridCol w:w="1680"/>
        <w:gridCol w:w="1200"/>
        <w:gridCol w:w="1410"/>
        <w:gridCol w:w="1992"/>
      </w:tblGrid>
      <w:tr w:rsidR="00E762B6" w:rsidRPr="00E762B6" w14:paraId="010F6B11" w14:textId="77777777" w:rsidTr="00E762B6">
        <w:trPr>
          <w:trHeight w:val="300"/>
        </w:trPr>
        <w:tc>
          <w:tcPr>
            <w:tcW w:w="1123" w:type="dxa"/>
          </w:tcPr>
          <w:p w14:paraId="26E212DC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Group 1</w:t>
            </w:r>
          </w:p>
        </w:tc>
        <w:tc>
          <w:tcPr>
            <w:tcW w:w="1526" w:type="dxa"/>
          </w:tcPr>
          <w:p w14:paraId="49FA5C23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Group 2</w:t>
            </w:r>
          </w:p>
        </w:tc>
        <w:tc>
          <w:tcPr>
            <w:tcW w:w="1680" w:type="dxa"/>
          </w:tcPr>
          <w:p w14:paraId="24AD78DE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Mean difference</w:t>
            </w:r>
          </w:p>
        </w:tc>
        <w:tc>
          <w:tcPr>
            <w:tcW w:w="1200" w:type="dxa"/>
          </w:tcPr>
          <w:p w14:paraId="2E02A16F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0E2841" w:themeColor="text2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0E2841" w:themeColor="text2"/>
                <w:sz w:val="24"/>
                <w:szCs w:val="24"/>
              </w:rPr>
              <w:t>SE</w:t>
            </w:r>
          </w:p>
        </w:tc>
        <w:tc>
          <w:tcPr>
            <w:tcW w:w="1410" w:type="dxa"/>
          </w:tcPr>
          <w:p w14:paraId="35F7EF6C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p</w:t>
            </w:r>
          </w:p>
        </w:tc>
        <w:tc>
          <w:tcPr>
            <w:tcW w:w="1992" w:type="dxa"/>
          </w:tcPr>
          <w:p w14:paraId="03A8E2BF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95% confidence interval</w:t>
            </w:r>
          </w:p>
        </w:tc>
      </w:tr>
      <w:tr w:rsidR="00E762B6" w:rsidRPr="00E762B6" w14:paraId="7A57CC02" w14:textId="77777777" w:rsidTr="00E762B6">
        <w:trPr>
          <w:trHeight w:val="300"/>
        </w:trPr>
        <w:tc>
          <w:tcPr>
            <w:tcW w:w="1123" w:type="dxa"/>
          </w:tcPr>
          <w:p w14:paraId="478B2F10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White</w:t>
            </w:r>
          </w:p>
        </w:tc>
        <w:tc>
          <w:tcPr>
            <w:tcW w:w="1526" w:type="dxa"/>
          </w:tcPr>
          <w:p w14:paraId="41994205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 xml:space="preserve">Black or Black British </w:t>
            </w:r>
          </w:p>
          <w:p w14:paraId="2F868A84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577CB57B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Asian or Asian British</w:t>
            </w:r>
          </w:p>
        </w:tc>
        <w:tc>
          <w:tcPr>
            <w:tcW w:w="1680" w:type="dxa"/>
          </w:tcPr>
          <w:p w14:paraId="664B0D1E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-0.324</w:t>
            </w:r>
          </w:p>
          <w:p w14:paraId="68432524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72F4CFD5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34D624F3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165460D0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-0.484</w:t>
            </w:r>
          </w:p>
        </w:tc>
        <w:tc>
          <w:tcPr>
            <w:tcW w:w="1200" w:type="dxa"/>
          </w:tcPr>
          <w:p w14:paraId="3E12B992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0.097</w:t>
            </w:r>
          </w:p>
          <w:p w14:paraId="6F65DDBE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31F8BBB5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2E45E7FF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4AE1E1ED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0.063</w:t>
            </w:r>
          </w:p>
        </w:tc>
        <w:tc>
          <w:tcPr>
            <w:tcW w:w="1410" w:type="dxa"/>
          </w:tcPr>
          <w:p w14:paraId="56A51517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0.008</w:t>
            </w:r>
          </w:p>
          <w:p w14:paraId="162704F3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71F59FD6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7701D278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1BF43E02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&lt;0.001</w:t>
            </w:r>
          </w:p>
        </w:tc>
        <w:tc>
          <w:tcPr>
            <w:tcW w:w="1992" w:type="dxa"/>
          </w:tcPr>
          <w:p w14:paraId="03FB824F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-0.59 to -0.06</w:t>
            </w:r>
          </w:p>
          <w:p w14:paraId="62C2D149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66E3CD63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4C4B3012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7B800BF6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-0.66 to -.031</w:t>
            </w:r>
          </w:p>
        </w:tc>
      </w:tr>
      <w:tr w:rsidR="00E762B6" w:rsidRPr="00E762B6" w14:paraId="4D2CDBD7" w14:textId="77777777" w:rsidTr="00E762B6">
        <w:trPr>
          <w:trHeight w:val="300"/>
        </w:trPr>
        <w:tc>
          <w:tcPr>
            <w:tcW w:w="1123" w:type="dxa"/>
          </w:tcPr>
          <w:p w14:paraId="153A5B72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Asian or Asian British</w:t>
            </w:r>
          </w:p>
        </w:tc>
        <w:tc>
          <w:tcPr>
            <w:tcW w:w="1526" w:type="dxa"/>
          </w:tcPr>
          <w:p w14:paraId="7AD2DB7C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Other</w:t>
            </w:r>
          </w:p>
          <w:p w14:paraId="063B114C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23133DCB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Mixed</w:t>
            </w:r>
          </w:p>
        </w:tc>
        <w:tc>
          <w:tcPr>
            <w:tcW w:w="1680" w:type="dxa"/>
          </w:tcPr>
          <w:p w14:paraId="34365C87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0.425</w:t>
            </w:r>
          </w:p>
          <w:p w14:paraId="24888155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23D66F00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0.465</w:t>
            </w:r>
          </w:p>
        </w:tc>
        <w:tc>
          <w:tcPr>
            <w:tcW w:w="1200" w:type="dxa"/>
          </w:tcPr>
          <w:p w14:paraId="746D13A9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0.123</w:t>
            </w:r>
          </w:p>
          <w:p w14:paraId="1798313C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44A58192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0.111</w:t>
            </w:r>
          </w:p>
        </w:tc>
        <w:tc>
          <w:tcPr>
            <w:tcW w:w="1410" w:type="dxa"/>
          </w:tcPr>
          <w:p w14:paraId="1C688F6A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0.006</w:t>
            </w:r>
          </w:p>
          <w:p w14:paraId="72529305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64DF2BE3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&lt;0.001</w:t>
            </w:r>
          </w:p>
        </w:tc>
        <w:tc>
          <w:tcPr>
            <w:tcW w:w="1992" w:type="dxa"/>
          </w:tcPr>
          <w:p w14:paraId="60A39415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0.09 to 0.76</w:t>
            </w:r>
          </w:p>
          <w:p w14:paraId="7E74C3B0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</w:p>
          <w:p w14:paraId="608443E0" w14:textId="77777777" w:rsidR="00E762B6" w:rsidRPr="00E762B6" w:rsidRDefault="00E762B6" w:rsidP="00057FE9">
            <w:pPr>
              <w:jc w:val="both"/>
              <w:rPr>
                <w:rFonts w:ascii="Arial" w:eastAsia="Calibri" w:hAnsi="Arial" w:cs="Arial"/>
                <w:color w:val="242424"/>
                <w:sz w:val="24"/>
                <w:szCs w:val="24"/>
              </w:rPr>
            </w:pPr>
            <w:r w:rsidRPr="00E762B6">
              <w:rPr>
                <w:rFonts w:ascii="Arial" w:eastAsia="Calibri" w:hAnsi="Arial" w:cs="Arial"/>
                <w:color w:val="242424"/>
                <w:sz w:val="24"/>
                <w:szCs w:val="24"/>
              </w:rPr>
              <w:t>0.16 to 0.77</w:t>
            </w:r>
          </w:p>
        </w:tc>
      </w:tr>
    </w:tbl>
    <w:p w14:paraId="16B7F380" w14:textId="77777777" w:rsidR="00E762B6" w:rsidRDefault="00E762B6" w:rsidP="00E762B6">
      <w:pPr>
        <w:spacing w:line="480" w:lineRule="auto"/>
        <w:jc w:val="both"/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</w:pPr>
    </w:p>
    <w:p w14:paraId="2B63CA66" w14:textId="77777777" w:rsidR="00E762B6" w:rsidRDefault="00E762B6">
      <w:pPr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br w:type="page"/>
      </w:r>
    </w:p>
    <w:p w14:paraId="5013F2B0" w14:textId="11F97E02" w:rsidR="00E762B6" w:rsidRPr="00E762B6" w:rsidRDefault="00E762B6" w:rsidP="00E762B6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4"/>
          <w:szCs w:val="24"/>
        </w:rPr>
      </w:pPr>
      <w:r w:rsidRPr="00E762B6"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lastRenderedPageBreak/>
        <w:t>Table 7</w:t>
      </w:r>
      <w:r w:rsidRPr="00E762B6">
        <w:rPr>
          <w:rFonts w:ascii="Arial" w:eastAsia="Calibri" w:hAnsi="Arial" w:cs="Arial"/>
          <w:color w:val="000000" w:themeColor="text1"/>
          <w:sz w:val="24"/>
          <w:szCs w:val="24"/>
        </w:rPr>
        <w:t xml:space="preserve"> Source of referral </w:t>
      </w:r>
    </w:p>
    <w:tbl>
      <w:tblPr>
        <w:tblStyle w:val="TableGrid2"/>
        <w:tblW w:w="11341" w:type="dxa"/>
        <w:tblInd w:w="-100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27"/>
        <w:gridCol w:w="1418"/>
        <w:gridCol w:w="1417"/>
        <w:gridCol w:w="1276"/>
        <w:gridCol w:w="1276"/>
        <w:gridCol w:w="1276"/>
        <w:gridCol w:w="1275"/>
        <w:gridCol w:w="1276"/>
      </w:tblGrid>
      <w:tr w:rsidR="00E762B6" w:rsidRPr="00E762B6" w14:paraId="41FCFCBD" w14:textId="77777777" w:rsidTr="00E762B6">
        <w:trPr>
          <w:trHeight w:val="300"/>
        </w:trPr>
        <w:tc>
          <w:tcPr>
            <w:tcW w:w="2127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8522AF9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All patients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3474E8C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  <w:p w14:paraId="119D44A0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= 28434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95E7A07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ixed</w:t>
            </w:r>
          </w:p>
          <w:p w14:paraId="187C3876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= 2817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08EB924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sian</w:t>
            </w:r>
          </w:p>
          <w:p w14:paraId="2E6195B6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= 606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0B935DD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lack</w:t>
            </w:r>
          </w:p>
          <w:p w14:paraId="0C545BD2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= 2503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B533692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hite</w:t>
            </w:r>
          </w:p>
          <w:p w14:paraId="62614A1E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= 6851</w:t>
            </w:r>
          </w:p>
        </w:tc>
        <w:tc>
          <w:tcPr>
            <w:tcW w:w="1275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653AE3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ther</w:t>
            </w:r>
          </w:p>
          <w:p w14:paraId="4B90F613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= 2590</w:t>
            </w:r>
          </w:p>
        </w:tc>
        <w:tc>
          <w:tcPr>
            <w:tcW w:w="1276" w:type="dxa"/>
            <w:tcBorders>
              <w:top w:val="single" w:sz="6" w:space="0" w:color="auto"/>
              <w:right w:val="single" w:sz="6" w:space="0" w:color="auto"/>
            </w:tcBorders>
          </w:tcPr>
          <w:p w14:paraId="133D080E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lank</w:t>
            </w:r>
          </w:p>
          <w:p w14:paraId="276AA9B3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= 7612</w:t>
            </w:r>
          </w:p>
        </w:tc>
      </w:tr>
      <w:tr w:rsidR="00E762B6" w:rsidRPr="00E762B6" w14:paraId="5817BA23" w14:textId="77777777" w:rsidTr="00E762B6">
        <w:trPr>
          <w:trHeight w:val="300"/>
        </w:trPr>
        <w:tc>
          <w:tcPr>
            <w:tcW w:w="2127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178A7CB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Source of referral: n (%)</w:t>
            </w:r>
          </w:p>
          <w:p w14:paraId="2CC9D503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Self-referral </w:t>
            </w:r>
          </w:p>
          <w:p w14:paraId="55FDABC1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imary care</w:t>
            </w:r>
          </w:p>
          <w:p w14:paraId="7FB2F8E1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econdary care</w:t>
            </w:r>
          </w:p>
          <w:p w14:paraId="1002D3EA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mmunity</w:t>
            </w:r>
          </w:p>
          <w:p w14:paraId="57887B5E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ther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9F1AA4E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  <w:p w14:paraId="371F2E0E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624 (23.3%)</w:t>
            </w:r>
          </w:p>
          <w:p w14:paraId="4236A002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694 (41.13%)</w:t>
            </w:r>
          </w:p>
          <w:p w14:paraId="44A54D29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058 (31.86%)</w:t>
            </w:r>
          </w:p>
          <w:p w14:paraId="148DEEF8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5 (0.09%)</w:t>
            </w:r>
          </w:p>
          <w:p w14:paraId="2415681A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33 (3.63%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4477646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  <w:p w14:paraId="24914A8D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20 (25.55%)</w:t>
            </w:r>
          </w:p>
          <w:p w14:paraId="74E5C502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51 (40.86%)</w:t>
            </w:r>
          </w:p>
          <w:p w14:paraId="2DC3CA00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31 (29.5%)</w:t>
            </w:r>
          </w:p>
          <w:p w14:paraId="4B29279C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 (0.07%)</w:t>
            </w:r>
          </w:p>
          <w:p w14:paraId="04E15BB3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3 (4.01%)</w:t>
            </w:r>
          </w:p>
          <w:p w14:paraId="54879534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073C80D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  <w:p w14:paraId="24CE8499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45 (33.74%)</w:t>
            </w:r>
          </w:p>
          <w:p w14:paraId="21C1AE63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332 (38.48%)</w:t>
            </w:r>
          </w:p>
          <w:p w14:paraId="1E4BC669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55 (25.66%)</w:t>
            </w:r>
          </w:p>
          <w:p w14:paraId="5C0777B2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 (0.16%)</w:t>
            </w:r>
          </w:p>
          <w:p w14:paraId="2587C16E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9 (1.96%)</w:t>
            </w:r>
          </w:p>
          <w:p w14:paraId="641463AA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D404E44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  <w:p w14:paraId="27077AEB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95 (35.76%)</w:t>
            </w:r>
          </w:p>
          <w:p w14:paraId="650358B8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53 (34.08%)</w:t>
            </w:r>
          </w:p>
          <w:p w14:paraId="4C6F7265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63 (26.49%)</w:t>
            </w:r>
          </w:p>
          <w:p w14:paraId="6A846794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 (0.16%)</w:t>
            </w:r>
          </w:p>
          <w:p w14:paraId="74867F44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8 (3.52%)</w:t>
            </w:r>
          </w:p>
          <w:p w14:paraId="66CD401F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B21DF2B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0D7B62C5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10 (16.2%)</w:t>
            </w:r>
          </w:p>
          <w:p w14:paraId="5188D3A4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090 (59.7%)</w:t>
            </w:r>
          </w:p>
          <w:p w14:paraId="092C1DA3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49 (21.15%)</w:t>
            </w:r>
          </w:p>
          <w:p w14:paraId="7C79AEA2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 (0.06%)</w:t>
            </w:r>
          </w:p>
          <w:p w14:paraId="632D746F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8 (2.89%)</w:t>
            </w:r>
          </w:p>
        </w:tc>
        <w:tc>
          <w:tcPr>
            <w:tcW w:w="1275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D8C2A1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53AF8170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43 (28.69%)</w:t>
            </w:r>
          </w:p>
          <w:p w14:paraId="0F05958F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27 (39.65%)</w:t>
            </w:r>
          </w:p>
          <w:p w14:paraId="644749B1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44 (28.73%)</w:t>
            </w:r>
          </w:p>
          <w:p w14:paraId="1DE2F4BA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</w:t>
            </w:r>
          </w:p>
          <w:p w14:paraId="26D34CDA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6 (2.93%)</w:t>
            </w:r>
          </w:p>
          <w:p w14:paraId="13381367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6" w:space="0" w:color="auto"/>
              <w:right w:val="single" w:sz="6" w:space="0" w:color="auto"/>
            </w:tcBorders>
          </w:tcPr>
          <w:p w14:paraId="694CFF7A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  <w:p w14:paraId="49F1D9D7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11 (14.6%)</w:t>
            </w:r>
          </w:p>
          <w:p w14:paraId="5E3EE3DF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241 (29.44%)</w:t>
            </w:r>
          </w:p>
          <w:p w14:paraId="2DB8C8E4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816 (50.13%)</w:t>
            </w:r>
          </w:p>
          <w:p w14:paraId="24FF955E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 (0.66%)</w:t>
            </w:r>
          </w:p>
          <w:p w14:paraId="7C11F603" w14:textId="77777777" w:rsidR="00E762B6" w:rsidRPr="00E762B6" w:rsidRDefault="00E762B6" w:rsidP="00057FE9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E762B6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39 (5.77%)</w:t>
            </w:r>
          </w:p>
        </w:tc>
      </w:tr>
    </w:tbl>
    <w:p w14:paraId="214CC408" w14:textId="77777777" w:rsidR="00E762B6" w:rsidRPr="00E762B6" w:rsidRDefault="00E762B6" w:rsidP="00E762B6">
      <w:pPr>
        <w:rPr>
          <w:rFonts w:ascii="Arial" w:hAnsi="Arial" w:cs="Arial"/>
        </w:rPr>
      </w:pPr>
    </w:p>
    <w:p w14:paraId="3A8D0C0C" w14:textId="77777777" w:rsidR="00E762B6" w:rsidRPr="00E762B6" w:rsidRDefault="00E762B6">
      <w:pPr>
        <w:rPr>
          <w:rFonts w:ascii="Arial" w:hAnsi="Arial" w:cs="Arial"/>
          <w:sz w:val="24"/>
          <w:szCs w:val="24"/>
        </w:rPr>
      </w:pPr>
    </w:p>
    <w:p w14:paraId="00B7CB01" w14:textId="3BB22900" w:rsidR="00E762B6" w:rsidRPr="00E762B6" w:rsidRDefault="00E762B6">
      <w:pPr>
        <w:rPr>
          <w:rFonts w:ascii="Arial" w:hAnsi="Arial" w:cs="Arial"/>
          <w:sz w:val="24"/>
          <w:szCs w:val="24"/>
        </w:rPr>
      </w:pPr>
    </w:p>
    <w:sectPr w:rsidR="00E762B6" w:rsidRPr="00E76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2B6"/>
    <w:rsid w:val="00036528"/>
    <w:rsid w:val="00A338B7"/>
    <w:rsid w:val="00AE7503"/>
    <w:rsid w:val="00E762B6"/>
    <w:rsid w:val="00ED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1F44F"/>
  <w15:chartTrackingRefBased/>
  <w15:docId w15:val="{6AF7FDEA-E49C-4266-94CF-AF4F29D5D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2B6"/>
  </w:style>
  <w:style w:type="paragraph" w:styleId="Heading1">
    <w:name w:val="heading 1"/>
    <w:basedOn w:val="Normal"/>
    <w:next w:val="Normal"/>
    <w:link w:val="Heading1Char"/>
    <w:uiPriority w:val="9"/>
    <w:qFormat/>
    <w:rsid w:val="00E762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2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2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2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2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2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2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2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2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2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2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2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2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2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2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2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2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2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2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2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2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2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2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2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2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762B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E762B6"/>
    <w:pPr>
      <w:spacing w:after="0" w:line="240" w:lineRule="auto"/>
    </w:pPr>
    <w:rPr>
      <w:rFonts w:eastAsia="Times New Roman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E762B6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DFCFF6601A4C4A9362C9191A7E19C8" ma:contentTypeVersion="20" ma:contentTypeDescription="Create a new document." ma:contentTypeScope="" ma:versionID="3135d785aa3e182a3917519153ac29c4">
  <xsd:schema xmlns:xsd="http://www.w3.org/2001/XMLSchema" xmlns:xs="http://www.w3.org/2001/XMLSchema" xmlns:p="http://schemas.microsoft.com/office/2006/metadata/properties" xmlns:ns1="http://schemas.microsoft.com/sharepoint/v3" xmlns:ns3="7de39163-3c92-46c5-9623-153fc730a0ed" xmlns:ns4="d4f8c86e-81ca-4f47-8d07-6b004fa8cc23" targetNamespace="http://schemas.microsoft.com/office/2006/metadata/properties" ma:root="true" ma:fieldsID="abad533db07f7856eee203cf54ac8463" ns1:_="" ns3:_="" ns4:_="">
    <xsd:import namespace="http://schemas.microsoft.com/sharepoint/v3"/>
    <xsd:import namespace="7de39163-3c92-46c5-9623-153fc730a0ed"/>
    <xsd:import namespace="d4f8c86e-81ca-4f47-8d07-6b004fa8cc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39163-3c92-46c5-9623-153fc730a0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7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f8c86e-81ca-4f47-8d07-6b004fa8cc2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7de39163-3c92-46c5-9623-153fc730a0ed" xsi:nil="true"/>
  </documentManagement>
</p:properties>
</file>

<file path=customXml/itemProps1.xml><?xml version="1.0" encoding="utf-8"?>
<ds:datastoreItem xmlns:ds="http://schemas.openxmlformats.org/officeDocument/2006/customXml" ds:itemID="{41708457-AABE-4996-8A8B-F9684FCD27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384765-3C71-4D0E-826B-A47D11471A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de39163-3c92-46c5-9623-153fc730a0ed"/>
    <ds:schemaRef ds:uri="d4f8c86e-81ca-4f47-8d07-6b004fa8cc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59973E-9E4D-431C-B49F-45D87D09E9C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BC90368-780A-4022-9602-4A83D297FAE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de39163-3c92-46c5-9623-153fc730a0ed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799</Words>
  <Characters>4558</Characters>
  <Application>Microsoft Office Word</Application>
  <DocSecurity>0</DocSecurity>
  <Lines>37</Lines>
  <Paragraphs>10</Paragraphs>
  <ScaleCrop>false</ScaleCrop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Wasim (SANDWELL AND WEST BIRMINGHAM HOSPITALS NHS TRUST)</dc:creator>
  <cp:keywords/>
  <dc:description/>
  <cp:lastModifiedBy>SHAH, Wasim (SANDWELL AND WEST BIRMINGHAM HOSPITALS NHS TRUST)</cp:lastModifiedBy>
  <cp:revision>3</cp:revision>
  <dcterms:created xsi:type="dcterms:W3CDTF">2024-10-10T09:57:00Z</dcterms:created>
  <dcterms:modified xsi:type="dcterms:W3CDTF">2024-10-10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DFCFF6601A4C4A9362C9191A7E19C8</vt:lpwstr>
  </property>
</Properties>
</file>